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15719" w14:textId="4E6CCCA3" w:rsidR="00F43CC7" w:rsidRPr="00BB4510" w:rsidRDefault="00D620E4" w:rsidP="00730B85">
      <w:pPr>
        <w:pStyle w:val="Heading2"/>
        <w:rPr>
          <w:rFonts w:eastAsia="宋体"/>
          <w:kern w:val="2"/>
          <w:lang w:val="en-GB" w:eastAsia="zh-CN"/>
        </w:rPr>
      </w:pPr>
      <w:bookmarkStart w:id="0" w:name="_Toc304304151"/>
      <w:bookmarkStart w:id="1" w:name="_Toc304306473"/>
      <w:bookmarkStart w:id="2" w:name="_Toc304309727"/>
      <w:bookmarkStart w:id="3" w:name="_Toc311191079"/>
      <w:bookmarkStart w:id="4" w:name="_Toc317175894"/>
      <w:r>
        <w:rPr>
          <w:rFonts w:hint="eastAsia"/>
          <w:kern w:val="2"/>
          <w:lang w:val="en-GB"/>
        </w:rPr>
        <w:t>Supplementary</w:t>
      </w:r>
      <w:r w:rsidR="00543745" w:rsidRPr="00BB4510">
        <w:rPr>
          <w:rFonts w:hint="eastAsia"/>
          <w:kern w:val="2"/>
          <w:lang w:val="en-GB"/>
        </w:rPr>
        <w:t xml:space="preserve"> Materials</w:t>
      </w:r>
      <w:bookmarkEnd w:id="0"/>
      <w:bookmarkEnd w:id="1"/>
      <w:bookmarkEnd w:id="2"/>
      <w:bookmarkEnd w:id="3"/>
      <w:bookmarkEnd w:id="4"/>
    </w:p>
    <w:p w14:paraId="38F755DD" w14:textId="77777777" w:rsidR="00F43CC7" w:rsidRPr="00BB4510" w:rsidRDefault="00F43CC7" w:rsidP="00543745">
      <w:pPr>
        <w:pStyle w:val="Stylefiguretitle"/>
      </w:pPr>
    </w:p>
    <w:p w14:paraId="03A5DBD3" w14:textId="77777777" w:rsidR="00755BFF" w:rsidRPr="00BB4510" w:rsidRDefault="00543745" w:rsidP="00543745">
      <w:pPr>
        <w:pStyle w:val="Stylefiguretitle"/>
        <w:spacing w:line="240" w:lineRule="auto"/>
        <w:rPr>
          <w:szCs w:val="21"/>
        </w:rPr>
      </w:pPr>
      <w:r w:rsidRPr="00BB4510">
        <w:rPr>
          <w:szCs w:val="21"/>
        </w:rPr>
        <w:t xml:space="preserve">Table S1    </w:t>
      </w:r>
    </w:p>
    <w:p w14:paraId="0CEEEDA5" w14:textId="77777777" w:rsidR="00755BFF" w:rsidRPr="00BB4510" w:rsidRDefault="00755BFF" w:rsidP="00543745">
      <w:pPr>
        <w:pStyle w:val="Stylefiguretitle"/>
        <w:spacing w:line="240" w:lineRule="auto"/>
        <w:rPr>
          <w:szCs w:val="21"/>
        </w:rPr>
      </w:pPr>
    </w:p>
    <w:p w14:paraId="451F8B10" w14:textId="2662AD39" w:rsidR="00543745" w:rsidRPr="00BB4510" w:rsidRDefault="00543745" w:rsidP="00543745">
      <w:pPr>
        <w:pStyle w:val="Stylefiguretitle"/>
        <w:spacing w:line="240" w:lineRule="auto"/>
        <w:rPr>
          <w:szCs w:val="21"/>
          <w:lang w:eastAsia="zh-CN"/>
        </w:rPr>
      </w:pPr>
      <w:r w:rsidRPr="00BB4510">
        <w:rPr>
          <w:szCs w:val="21"/>
        </w:rPr>
        <w:t xml:space="preserve">List of </w:t>
      </w:r>
      <w:r w:rsidR="00D620E4">
        <w:rPr>
          <w:szCs w:val="21"/>
        </w:rPr>
        <w:t>all reliable haplotypes (with a positive LD</w:t>
      </w:r>
      <w:r w:rsidRPr="00BB4510">
        <w:rPr>
          <w:szCs w:val="21"/>
        </w:rPr>
        <w:t xml:space="preserve"> and significantly different </w:t>
      </w:r>
      <w:r w:rsidR="00C96871">
        <w:rPr>
          <w:szCs w:val="21"/>
        </w:rPr>
        <w:t xml:space="preserve">than zero, p&lt;0.01) in </w:t>
      </w:r>
      <w:r w:rsidRPr="00BB4510">
        <w:rPr>
          <w:szCs w:val="21"/>
        </w:rPr>
        <w:t xml:space="preserve">four ethnic </w:t>
      </w:r>
      <w:proofErr w:type="gramStart"/>
      <w:r w:rsidRPr="00BB4510">
        <w:rPr>
          <w:szCs w:val="21"/>
        </w:rPr>
        <w:t xml:space="preserve">groups </w:t>
      </w:r>
      <w:r w:rsidR="00C96871">
        <w:rPr>
          <w:szCs w:val="21"/>
        </w:rPr>
        <w:t xml:space="preserve"> in</w:t>
      </w:r>
      <w:proofErr w:type="gramEnd"/>
      <w:r w:rsidR="00C96871">
        <w:rPr>
          <w:szCs w:val="21"/>
        </w:rPr>
        <w:t xml:space="preserve"> US </w:t>
      </w:r>
      <w:r w:rsidRPr="00BB4510">
        <w:rPr>
          <w:szCs w:val="21"/>
        </w:rPr>
        <w:t>from NMDP database. O</w:t>
      </w:r>
      <w:r w:rsidRPr="00BB4510">
        <w:rPr>
          <w:szCs w:val="21"/>
          <w:vertAlign w:val="subscript"/>
        </w:rPr>
        <w:t>500</w:t>
      </w:r>
      <w:r w:rsidRPr="00BB4510">
        <w:rPr>
          <w:szCs w:val="21"/>
        </w:rPr>
        <w:t xml:space="preserve"> and </w:t>
      </w:r>
      <w:proofErr w:type="spellStart"/>
      <w:r w:rsidRPr="00BB4510">
        <w:rPr>
          <w:szCs w:val="21"/>
        </w:rPr>
        <w:t>O</w:t>
      </w:r>
      <w:r w:rsidRPr="00BB4510">
        <w:rPr>
          <w:szCs w:val="21"/>
          <w:vertAlign w:val="subscript"/>
        </w:rPr>
        <w:t>top</w:t>
      </w:r>
      <w:proofErr w:type="spellEnd"/>
      <w:r w:rsidR="007E7318" w:rsidRPr="00BB4510">
        <w:rPr>
          <w:szCs w:val="21"/>
        </w:rPr>
        <w:t xml:space="preserve"> correspond</w:t>
      </w:r>
      <w:r w:rsidRPr="00BB4510">
        <w:rPr>
          <w:szCs w:val="21"/>
        </w:rPr>
        <w:t xml:space="preserve"> to the overlaps estimated using two different approaches to defin</w:t>
      </w:r>
      <w:r w:rsidR="007E7318" w:rsidRPr="00BB4510">
        <w:rPr>
          <w:szCs w:val="21"/>
        </w:rPr>
        <w:t>e the peptide repertoire of</w:t>
      </w:r>
      <w:r w:rsidRPr="00BB4510">
        <w:rPr>
          <w:szCs w:val="21"/>
        </w:rPr>
        <w:t xml:space="preserve"> HLA</w:t>
      </w:r>
      <w:r w:rsidR="007E7318" w:rsidRPr="00BB4510">
        <w:rPr>
          <w:szCs w:val="21"/>
        </w:rPr>
        <w:t>-A and HLA-B</w:t>
      </w:r>
      <w:r w:rsidRPr="00BB4510">
        <w:rPr>
          <w:szCs w:val="21"/>
        </w:rPr>
        <w:t xml:space="preserve"> molecule</w:t>
      </w:r>
      <w:r w:rsidR="007E7318" w:rsidRPr="00BB4510">
        <w:rPr>
          <w:szCs w:val="21"/>
        </w:rPr>
        <w:t xml:space="preserve">s in </w:t>
      </w:r>
      <w:r w:rsidR="00D55F9E" w:rsidRPr="00BB4510">
        <w:rPr>
          <w:szCs w:val="21"/>
        </w:rPr>
        <w:t>a</w:t>
      </w:r>
      <w:r w:rsidR="007E7318" w:rsidRPr="00BB4510">
        <w:rPr>
          <w:szCs w:val="21"/>
        </w:rPr>
        <w:t xml:space="preserve"> haplotype</w:t>
      </w:r>
      <w:r w:rsidRPr="00BB4510">
        <w:rPr>
          <w:szCs w:val="21"/>
        </w:rPr>
        <w:t xml:space="preserve"> (see Methods).  The last four columns give the population frequencies in European, African, Asian, and Hispanic Americans, respectively. </w:t>
      </w:r>
    </w:p>
    <w:p w14:paraId="6626C086" w14:textId="77777777" w:rsidR="00543745" w:rsidRPr="00BB4510" w:rsidRDefault="00543745" w:rsidP="00543745">
      <w:pPr>
        <w:pStyle w:val="Stylefiguretitle"/>
        <w:spacing w:line="240" w:lineRule="auto"/>
        <w:rPr>
          <w:szCs w:val="21"/>
          <w:lang w:eastAsia="zh-CN"/>
        </w:rPr>
      </w:pPr>
    </w:p>
    <w:tbl>
      <w:tblPr>
        <w:tblW w:w="770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7"/>
        <w:gridCol w:w="1100"/>
        <w:gridCol w:w="1100"/>
        <w:gridCol w:w="1100"/>
        <w:gridCol w:w="1100"/>
        <w:gridCol w:w="1100"/>
        <w:gridCol w:w="1100"/>
      </w:tblGrid>
      <w:tr w:rsidR="00543745" w:rsidRPr="00BB4510" w14:paraId="56D46194" w14:textId="77777777" w:rsidTr="00543745">
        <w:trPr>
          <w:trHeight w:val="23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B4BB1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bookmarkStart w:id="5" w:name="_GoBack"/>
            <w:bookmarkEnd w:id="5"/>
            <w:r w:rsidRPr="00BB4510">
              <w:rPr>
                <w:lang w:val="en-GB"/>
              </w:rPr>
              <w:t>Haplo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7AE04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O</w:t>
            </w:r>
            <w:r w:rsidRPr="00BB4510">
              <w:rPr>
                <w:vertAlign w:val="subscript"/>
                <w:lang w:val="en-GB"/>
              </w:rPr>
              <w:t>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A421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proofErr w:type="spellStart"/>
            <w:r w:rsidRPr="00BB4510">
              <w:rPr>
                <w:lang w:val="en-GB"/>
              </w:rPr>
              <w:t>O</w:t>
            </w:r>
            <w:r w:rsidRPr="00BB4510">
              <w:rPr>
                <w:vertAlign w:val="subscript"/>
                <w:lang w:val="en-GB"/>
              </w:rPr>
              <w:t>to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C5EE1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EU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4B55E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AF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2C24B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AP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893C2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HIS</w:t>
            </w:r>
          </w:p>
        </w:tc>
      </w:tr>
      <w:tr w:rsidR="00543745" w:rsidRPr="00BB4510" w14:paraId="6C57695F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04F5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101_B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DFCD7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DAFFF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9977A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8F130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D9246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6FDE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2</w:t>
            </w:r>
          </w:p>
        </w:tc>
      </w:tr>
      <w:tr w:rsidR="00543745" w:rsidRPr="00BB4510" w14:paraId="27EB639D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725546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101_B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3E50B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AA96A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62645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B0A8C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48FE6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5513F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59A95621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594E1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101_B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146EF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F2BC1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25E86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51F75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89728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FAB2C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39B59E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5A2806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101_B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BE479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CC7A4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7B4E7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7DAA8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4F18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B205F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4</w:t>
            </w:r>
          </w:p>
        </w:tc>
      </w:tr>
      <w:tr w:rsidR="00543745" w:rsidRPr="00BB4510" w14:paraId="12F266D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D4BAD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102_B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10FF0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15AF5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F3EAE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8875E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1F85F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63424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D5DD15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60709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CB4D6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665E6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3FC53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7ECE1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B517C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5E1BD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C0400C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346A6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E2673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9F014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01C0A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48A17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67CB3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EBED8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A7FFAE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9E96A1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056B2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EC16F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393E1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0F118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21465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940B3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</w:t>
            </w:r>
          </w:p>
        </w:tc>
      </w:tr>
      <w:tr w:rsidR="00543745" w:rsidRPr="00BB4510" w14:paraId="70D7BF1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C93E4C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679CE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FC66E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054D5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5DCA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9DB8E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C049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51854DE0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A805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B53D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BB3F3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4BCA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75474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3D348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14296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</w:tr>
      <w:tr w:rsidR="00543745" w:rsidRPr="00BB4510" w14:paraId="40CBA0E6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097514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DD268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1CE87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0EBD4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8102E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59EA4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7E929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5A92F9C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E867C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E311E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33342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65409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6CD5E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57A77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C1175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9</w:t>
            </w:r>
          </w:p>
        </w:tc>
      </w:tr>
      <w:tr w:rsidR="00543745" w:rsidRPr="00BB4510" w14:paraId="33352CE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9446B1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68D80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347BA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7994D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507CC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D0F69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905C6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0C57278D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07E21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79A68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F78EB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2C043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AA68C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81857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EACA1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2</w:t>
            </w:r>
          </w:p>
        </w:tc>
      </w:tr>
      <w:tr w:rsidR="00543745" w:rsidRPr="00BB4510" w14:paraId="48E4E79E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950E3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1_B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4FEE9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81B63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37D97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9D4A6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3CD59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DA25B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816479D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967CF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2_B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446D5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236E2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44EBC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166B5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20C2F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E4802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4</w:t>
            </w:r>
          </w:p>
        </w:tc>
      </w:tr>
      <w:tr w:rsidR="00543745" w:rsidRPr="00BB4510" w14:paraId="09D450A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C6494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2_B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F4CF6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C664C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14505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5B596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25E1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5FD0A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448BB62E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2753D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2_B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C9116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ADD7F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42EB0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3E821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12A34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0F71C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5B739D8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D8DDF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3_B3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C87C7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5AAC8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98A63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2D14D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84A6C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FE64F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10BA3A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6E7F41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5_B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14EA8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7732D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E703A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830BE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6D9E8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6663B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9</w:t>
            </w:r>
          </w:p>
        </w:tc>
      </w:tr>
      <w:tr w:rsidR="00543745" w:rsidRPr="00BB4510" w14:paraId="5E598EB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91ADB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5_B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C1DE8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81EE5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A0E2D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2AE8C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32341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04A5C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4B020C46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C45214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5_B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8D961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C2EAF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D931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C116D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960ED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C4DA9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5</w:t>
            </w:r>
          </w:p>
        </w:tc>
      </w:tr>
      <w:tr w:rsidR="00543745" w:rsidRPr="00BB4510" w14:paraId="49830D24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DAF6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6_B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DB67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2DBCB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AE596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8ADD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2200B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8391F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1FB70AE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9BED34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6_B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E7B68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528D0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F8DE3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70F4C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6BADF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FCD81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4</w:t>
            </w:r>
          </w:p>
        </w:tc>
      </w:tr>
      <w:tr w:rsidR="00543745" w:rsidRPr="00BB4510" w14:paraId="4C530AAC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1E9A21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6_B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0BB27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C9535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8F3CF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21F1F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4D948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49126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85</w:t>
            </w:r>
          </w:p>
        </w:tc>
      </w:tr>
      <w:tr w:rsidR="00543745" w:rsidRPr="00BB4510" w14:paraId="5585502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CD56D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6_B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89D86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3F3D1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1736C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9D5C9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F4EC3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169CA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2</w:t>
            </w:r>
          </w:p>
        </w:tc>
      </w:tr>
      <w:tr w:rsidR="00543745" w:rsidRPr="00BB4510" w14:paraId="26436BAF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60773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6_B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CAD97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058B9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C7EB5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9CC5F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29E1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58D07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1C90C4DF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86E06F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6_B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CBD3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D3DE5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05970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7EF4A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7D7F9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94C68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AE4702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DD68D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07_B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0AF08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BADD6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CDDC7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FA5D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DAC09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B284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6C3330A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AF4B87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211_B4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F15F3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DDE33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63B8C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B5BDA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38C0E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4E0C1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9F86026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DDCC56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301_B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F4C11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A0F5A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FE395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EB186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14C23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6AE5A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9</w:t>
            </w:r>
          </w:p>
        </w:tc>
      </w:tr>
      <w:tr w:rsidR="00543745" w:rsidRPr="00BB4510" w14:paraId="640C2A9D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8D8C03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301_B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4132D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47731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15FF7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F612C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3A5B7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D4C16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1E029C41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CBC198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301_B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CEC80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C65E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3EDD1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B554D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5660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A7AF7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</w:tr>
      <w:tr w:rsidR="00543745" w:rsidRPr="00BB4510" w14:paraId="190A033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313C68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301_B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E756F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00453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6CB9C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20F7B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CC063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16500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8A72AA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2A8F41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0301_B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C6798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30B30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516AA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5C20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A1E20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68418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4C21DC81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1CAC4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1_B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0AD91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364BE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09AB6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01CF9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856B4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7289E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609DC39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151C6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1_B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F05A1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BCEBA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AA95C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40E13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0CC05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3C914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AD8004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65EC5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1_B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28E06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35D9F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F7869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F308A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9EBDB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DFE16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8</w:t>
            </w:r>
          </w:p>
        </w:tc>
      </w:tr>
      <w:tr w:rsidR="00543745" w:rsidRPr="00BB4510" w14:paraId="1A749708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901417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1_B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5F7DD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6B5F8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3C56E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DF5AE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AF081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D7235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1</w:t>
            </w:r>
          </w:p>
        </w:tc>
      </w:tr>
      <w:tr w:rsidR="00543745" w:rsidRPr="00BB4510" w14:paraId="5E7B3CD9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D2C52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1_B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E157D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F26B5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0D3CA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DCC52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847E5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F00EF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502DCCA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DA46B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1_B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D6E9C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3BD0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079CC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16FD2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F9855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7C8CA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066943E6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10C331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1_B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1CDBD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2A5A9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E20F0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672D8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4B41E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2D1AC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4BACE58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E8ED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1_B5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AC87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09487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2D986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3D8B5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16FE6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2B0DB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42394E5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AF92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1_B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846E3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85C85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62A11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C9FA9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A0598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97CA5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55222FE1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7EE29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1102_B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C811F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66A1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014FD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60061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D6F2F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34515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39D553F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93B57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301_B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A4565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11A7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B1901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F2818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0CFF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173D7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</w:t>
            </w:r>
          </w:p>
        </w:tc>
      </w:tr>
      <w:tr w:rsidR="00543745" w:rsidRPr="00BB4510" w14:paraId="705939A8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DC1E16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301_B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7B27C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B1EBD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B0615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92BA6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05773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BD14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97</w:t>
            </w:r>
          </w:p>
        </w:tc>
      </w:tr>
      <w:tr w:rsidR="00543745" w:rsidRPr="00BB4510" w14:paraId="63C8D1D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05D55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301_B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D67FC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F134A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7E0DC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E3C26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A65A0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D8087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3</w:t>
            </w:r>
          </w:p>
        </w:tc>
      </w:tr>
      <w:tr w:rsidR="00543745" w:rsidRPr="00BB4510" w14:paraId="4A8107C8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27B3AC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301_B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24A3A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A7132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96EF6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6AFE4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AA156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03026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8</w:t>
            </w:r>
          </w:p>
        </w:tc>
      </w:tr>
      <w:tr w:rsidR="00543745" w:rsidRPr="00BB4510" w14:paraId="50FBA00E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146AF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590B8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1C2CE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F3AB9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A2AC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18D2B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59757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000E852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382CC6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A932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8C163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3DD82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9B5B7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11B12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C566A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24B160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DD53B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E1DA6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84F82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312D1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9A956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6375E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AEE9C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2</w:t>
            </w:r>
          </w:p>
        </w:tc>
      </w:tr>
      <w:tr w:rsidR="00543745" w:rsidRPr="00BB4510" w14:paraId="0C0FEB94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985D1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36FEE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DE112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44DD3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E72FF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27FE4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52EB0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82112A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D336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3AD25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A3084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805A2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0ED73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63456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6A53E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</w:tr>
      <w:tr w:rsidR="00543745" w:rsidRPr="00BB4510" w14:paraId="11FEB27F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D4FBF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D3EDA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510A3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01C50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F1AB9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4F885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2EEB1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</w:tr>
      <w:tr w:rsidR="00543745" w:rsidRPr="00BB4510" w14:paraId="0CF83759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12686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4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3B64E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9B8C2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5D570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E0F96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CD4F1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021A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4</w:t>
            </w:r>
          </w:p>
        </w:tc>
      </w:tr>
      <w:tr w:rsidR="00543745" w:rsidRPr="00BB4510" w14:paraId="141D0AD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701AD7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C264D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A3C24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60274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CEDB2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BB432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0B5DE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0046829E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363B0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83D36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5248C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BDACE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9F6B9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EE7C5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25915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0F6100AC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0D951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2_B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1DFF0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CCBB8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44098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2E832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6ADDA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C6A2D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4B9D140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638ABF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3_B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CE871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20948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EEFAD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194D3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B310D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9AD3B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4DF9D9FE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D6B0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07_B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20B3A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98F70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493D2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BAEB5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E22B1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CC33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5DA7FA2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CBAEC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417_B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0B947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4AD9C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9113D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B1E3B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798C1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00396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B6EAFA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3508DC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501_B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A1A41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2184E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F3D39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08A9D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674A4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89A9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8</w:t>
            </w:r>
          </w:p>
        </w:tc>
      </w:tr>
      <w:tr w:rsidR="00543745" w:rsidRPr="00BB4510" w14:paraId="05CD43B1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5560A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501_B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68B47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0FB8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1D1A1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7FC8B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43E9D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6E194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93AD094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AA90E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601_B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86B3B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A8F7E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3B27E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640E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A4A70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A95BF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4F45156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60852C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601_B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E1C6C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94437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ED37B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807C9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39985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95D40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5DF3A6D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E1119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601_B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6C439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69D61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4803B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C3032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5DE00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68C1C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0C1741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D12B7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601_B3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7DFD4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696BE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5E174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AEB5E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85864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7E564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85</w:t>
            </w:r>
          </w:p>
        </w:tc>
      </w:tr>
      <w:tr w:rsidR="00543745" w:rsidRPr="00BB4510" w14:paraId="1C4D7790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90091F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601_B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BAD7E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F8C8F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42EA6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2815A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D2F75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67986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6FA78FB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09D3C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601_B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CD036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0862E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C6311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5754D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5FA3F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2E49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94517D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40BDF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901_B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C5656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D0201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C265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7A77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B0E54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5905E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19FCCFF1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B126B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902_B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26312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37E79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BBE6C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90CA6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B21CD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09909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5</w:t>
            </w:r>
          </w:p>
        </w:tc>
      </w:tr>
      <w:tr w:rsidR="00543745" w:rsidRPr="00BB4510" w14:paraId="40554438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C2174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902_B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0410F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C2F4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7E4BD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309F3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9FE7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83049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076BDD2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26E6DF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902_B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73BA4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BDF14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DE5FE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11E76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E8178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DAF16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</w:tr>
      <w:tr w:rsidR="00543745" w:rsidRPr="00BB4510" w14:paraId="51F8C95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0FE7C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2902_B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3A8EA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7ECD8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A02E8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5D37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2FA2E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8943B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174A63B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509EA4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001_B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E2CE7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7CA1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B03E1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4B476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FE4F9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3F6D2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3</w:t>
            </w:r>
          </w:p>
        </w:tc>
      </w:tr>
      <w:tr w:rsidR="00543745" w:rsidRPr="00BB4510" w14:paraId="0EC99EC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DFD818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001_B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71D32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BF69F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513C6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788E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9AAF1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3C34F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</w:t>
            </w:r>
          </w:p>
        </w:tc>
      </w:tr>
      <w:tr w:rsidR="00543745" w:rsidRPr="00BB4510" w14:paraId="069E6C62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DC51F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001_B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405FB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A5EA0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0F8E2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CDE4F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D6577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6217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14D32B98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B0AE24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002_B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1559F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285B9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4EEFC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50533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9472B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01B03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7CC506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3C1D5F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002_B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3F6D0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45684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BE260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C5201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6D453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04F23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</w:t>
            </w:r>
          </w:p>
        </w:tc>
      </w:tr>
      <w:tr w:rsidR="00543745" w:rsidRPr="00BB4510" w14:paraId="32C63B74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34D934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002_B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7D87D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D0345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5D30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2D044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0966F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BEF4E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69FF9DFC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39C71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004_B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F589F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B9DC2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3FE32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FAAD0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CCDF8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A80CC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0DE0DD78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5CCF6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101_B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8C4EE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BB89C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A2327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76295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1DA87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D54C6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61F47F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9CF41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101_B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4D431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12B0C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15893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3D7CD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EAFBA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C419D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9520C48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18647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101_B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D2D04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8CB2E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B7CE2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6BF17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1BAA3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5DD21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125D1B40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AE020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101_B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9047D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1FFA2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CBE90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89DD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8C468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7B7C5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8</w:t>
            </w:r>
          </w:p>
        </w:tc>
      </w:tr>
      <w:tr w:rsidR="00543745" w:rsidRPr="00BB4510" w14:paraId="7F707E7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EB286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201_B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7A2CE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19247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973F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0309E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9E97F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37A98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3CD8D7C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B1230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201_B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9A98F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C180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6175A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EBE76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1942C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4408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46FA234D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B9983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201_B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11BC2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6C81F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C260A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02DFF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57569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A1670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68089564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91DD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201_B8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696A1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16B5D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9C9C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CE894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74FBD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EDACB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9A5963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580927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301_B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63DF4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78A26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FAD81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414E5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8155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0840A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5</w:t>
            </w:r>
          </w:p>
        </w:tc>
      </w:tr>
      <w:tr w:rsidR="00543745" w:rsidRPr="00BB4510" w14:paraId="273BAE82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80C1B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301_B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94DF4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457C8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C8396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4F6B9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DEDF1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2226E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0E751DC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A2805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303_B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22CF5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7923D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616E1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C9208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F2BAF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FC0F6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793813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3C394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303_B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6EB9F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E098F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58EE9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C6970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D0F3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5E37E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0F8FE27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D1153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303_B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26B62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27607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ACB50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AAD5A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D2E29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4AEDC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D687BC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F0223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303_B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5E465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C683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F606A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6B03C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7B9B9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0DBF1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568B9C7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61FB8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401_B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FC442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CECC8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8A354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29FE5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102A6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3670A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024A8A07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FE621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401_B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06C70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0F39B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26861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F2DAF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C677C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ED6BB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F344232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DDEB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402_B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76312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49979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4A039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79132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E14BD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81ED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12C2356D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DC706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402_B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D1CD9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C97C2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AC39D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33888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098F5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CBDBF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2AE5E13F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884DE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3601_B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2125F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BAD53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92805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51551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3AB0B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9965D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</w:t>
            </w:r>
          </w:p>
        </w:tc>
      </w:tr>
      <w:tr w:rsidR="00543745" w:rsidRPr="00BB4510" w14:paraId="23197833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FF016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601_B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E6C71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71311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75613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1EC88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00C00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D4DC7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5</w:t>
            </w:r>
          </w:p>
        </w:tc>
      </w:tr>
      <w:tr w:rsidR="00543745" w:rsidRPr="00BB4510" w14:paraId="1E772E2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25094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601_B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E0DC7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761FC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AF47F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6829F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1DD54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8BA64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52793985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32CD7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602_B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00F74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1BC06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B1063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472B7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5AD25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450FB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6ED9BAEC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A09356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1_B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4112E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7FC8E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4BA96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AE999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468F5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F5EED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49DCDD7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E4EEB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1_B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79E0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561E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6AD1E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049BF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DEFF0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EBB71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13751828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297A8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1_B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4E1B0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70C0A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9B94F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AEC0D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27D9C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DAAEE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8</w:t>
            </w:r>
          </w:p>
        </w:tc>
      </w:tr>
      <w:tr w:rsidR="00543745" w:rsidRPr="00BB4510" w14:paraId="2D82FEFE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2C858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1_B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0A90E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67105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E9D80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1268D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4C5B6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5AFC0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B06BD7E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7D327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1_B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04B63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CE8F4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5A8A7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7E55E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B1C5E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01D9A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8</w:t>
            </w:r>
          </w:p>
        </w:tc>
      </w:tr>
      <w:tr w:rsidR="00543745" w:rsidRPr="00BB4510" w14:paraId="6C3CD172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A07A0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1_B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76C7C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DBA1B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D8DE8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DE899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51FCF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625AA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EED01F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3BEA43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1_B5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7034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64924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C9A7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CDA33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FB375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87E87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4D84E25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71C63C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1_B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CED3B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9D379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9D44C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0255E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A6672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FC35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7C917F9B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EC6E0F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2_B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472DB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B1672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CDFF8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D0D42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66DA0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C6B81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6</w:t>
            </w:r>
          </w:p>
        </w:tc>
      </w:tr>
      <w:tr w:rsidR="00543745" w:rsidRPr="00BB4510" w14:paraId="26CC0654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D9460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2_B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184E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33F7C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B50B5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811373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D3EC9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27E6B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5</w:t>
            </w:r>
          </w:p>
        </w:tc>
      </w:tr>
      <w:tr w:rsidR="00543745" w:rsidRPr="00BB4510" w14:paraId="5850D87A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1B8F4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2_B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5514B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08ED6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87527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484B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144240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3E83B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2</w:t>
            </w:r>
          </w:p>
        </w:tc>
      </w:tr>
      <w:tr w:rsidR="00543745" w:rsidRPr="00BB4510" w14:paraId="05F4BC3E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8DB30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803_B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1A3DA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BB2FC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2449B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CF7AE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268DE6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1E9987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6</w:t>
            </w:r>
          </w:p>
        </w:tc>
      </w:tr>
      <w:tr w:rsidR="00543745" w:rsidRPr="00BB4510" w14:paraId="5ABA3806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E65517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6901_B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5B208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FBDEB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9B0B9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193B4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05252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6F591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5</w:t>
            </w:r>
          </w:p>
        </w:tc>
      </w:tr>
      <w:tr w:rsidR="00543745" w:rsidRPr="00BB4510" w14:paraId="4E492344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042881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7401_B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92AD0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0519BF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B9886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B1E2D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57C6F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77E2EA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5</w:t>
            </w:r>
          </w:p>
        </w:tc>
      </w:tr>
      <w:tr w:rsidR="00543745" w:rsidRPr="00BB4510" w14:paraId="3183DF1C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DAD61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7401_B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535FB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C780D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E672F2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D4A12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373CF1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9D959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  <w:tr w:rsidR="00543745" w:rsidRPr="00BB4510" w14:paraId="3E6323CD" w14:textId="77777777" w:rsidTr="00543745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12FC5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8001_B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7F7F8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A08E7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85DC2B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5C4A45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99FB1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420914" w14:textId="77777777" w:rsidR="00543745" w:rsidRPr="00BB4510" w:rsidRDefault="00543745" w:rsidP="00447D8D">
            <w:pPr>
              <w:pStyle w:val="Table"/>
              <w:jc w:val="right"/>
              <w:rPr>
                <w:lang w:val="en-GB"/>
              </w:rPr>
            </w:pPr>
            <w:r w:rsidRPr="00BB4510">
              <w:rPr>
                <w:lang w:val="en-GB"/>
              </w:rPr>
              <w:t xml:space="preserve">    -</w:t>
            </w:r>
          </w:p>
        </w:tc>
      </w:tr>
    </w:tbl>
    <w:p w14:paraId="7C6139A6" w14:textId="77777777" w:rsidR="00543745" w:rsidRPr="00BB4510" w:rsidRDefault="00543745" w:rsidP="00F43CC7">
      <w:pPr>
        <w:rPr>
          <w:sz w:val="22"/>
          <w:szCs w:val="22"/>
          <w:lang w:val="en-GB"/>
        </w:rPr>
      </w:pPr>
    </w:p>
    <w:p w14:paraId="38ED8EC4" w14:textId="77777777" w:rsidR="00543745" w:rsidRPr="00BB4510" w:rsidRDefault="0094531C" w:rsidP="00F43CC7">
      <w:pPr>
        <w:rPr>
          <w:sz w:val="22"/>
          <w:szCs w:val="22"/>
          <w:lang w:val="en-GB"/>
        </w:rPr>
      </w:pPr>
      <w:r w:rsidRPr="00BB4510">
        <w:rPr>
          <w:sz w:val="22"/>
          <w:szCs w:val="22"/>
          <w:lang w:val="en-GB"/>
        </w:rPr>
        <w:br w:type="page"/>
      </w:r>
    </w:p>
    <w:p w14:paraId="0C8AB99E" w14:textId="4FAC6B04" w:rsidR="00543745" w:rsidRPr="00BB4510" w:rsidRDefault="00543745" w:rsidP="00543745">
      <w:pPr>
        <w:pStyle w:val="Stylefiguretitle"/>
      </w:pPr>
      <w:r w:rsidRPr="00BB4510">
        <w:t xml:space="preserve">Table S2. List of human viral proteomes used in </w:t>
      </w:r>
      <w:r w:rsidR="00430A0D">
        <w:t>this study</w:t>
      </w:r>
      <w:r w:rsidRPr="00BB4510">
        <w:t>.</w:t>
      </w:r>
    </w:p>
    <w:p w14:paraId="40FF8FA8" w14:textId="77777777" w:rsidR="00543745" w:rsidRPr="00BB4510" w:rsidRDefault="00543745" w:rsidP="00543745">
      <w:pPr>
        <w:pStyle w:val="Stylefiguretitle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48"/>
        <w:gridCol w:w="2474"/>
      </w:tblGrid>
      <w:tr w:rsidR="00543745" w:rsidRPr="00BB4510" w14:paraId="017344D4" w14:textId="77777777" w:rsidTr="003D2AC7">
        <w:trPr>
          <w:jc w:val="center"/>
        </w:trPr>
        <w:tc>
          <w:tcPr>
            <w:tcW w:w="8522" w:type="dxa"/>
            <w:gridSpan w:val="2"/>
          </w:tcPr>
          <w:p w14:paraId="2736EEC8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VIRUS</w:t>
            </w:r>
          </w:p>
        </w:tc>
      </w:tr>
      <w:tr w:rsidR="00543745" w:rsidRPr="00BB4510" w14:paraId="01228F9D" w14:textId="77777777" w:rsidTr="003D2AC7">
        <w:trPr>
          <w:jc w:val="center"/>
        </w:trPr>
        <w:tc>
          <w:tcPr>
            <w:tcW w:w="6048" w:type="dxa"/>
          </w:tcPr>
          <w:p w14:paraId="3E242825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Human immunodeficiency virus 1</w:t>
            </w:r>
          </w:p>
        </w:tc>
        <w:tc>
          <w:tcPr>
            <w:tcW w:w="2474" w:type="dxa"/>
          </w:tcPr>
          <w:p w14:paraId="0C24F6F3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X01762</w:t>
            </w:r>
          </w:p>
        </w:tc>
      </w:tr>
      <w:tr w:rsidR="00543745" w:rsidRPr="00BB4510" w14:paraId="429A7F9B" w14:textId="77777777" w:rsidTr="003D2AC7">
        <w:trPr>
          <w:jc w:val="center"/>
        </w:trPr>
        <w:tc>
          <w:tcPr>
            <w:tcW w:w="6048" w:type="dxa"/>
          </w:tcPr>
          <w:p w14:paraId="25EC2A84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Dengue virus 1</w:t>
            </w:r>
          </w:p>
        </w:tc>
        <w:tc>
          <w:tcPr>
            <w:tcW w:w="2474" w:type="dxa"/>
          </w:tcPr>
          <w:p w14:paraId="7027D16F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U88536</w:t>
            </w:r>
          </w:p>
        </w:tc>
      </w:tr>
      <w:tr w:rsidR="00543745" w:rsidRPr="00BB4510" w14:paraId="2C298CFD" w14:textId="77777777" w:rsidTr="003D2AC7">
        <w:trPr>
          <w:jc w:val="center"/>
        </w:trPr>
        <w:tc>
          <w:tcPr>
            <w:tcW w:w="6048" w:type="dxa"/>
          </w:tcPr>
          <w:p w14:paraId="3C1E2B4F" w14:textId="7B29EF48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 xml:space="preserve">Reston </w:t>
            </w:r>
            <w:r w:rsidR="00D55F9E" w:rsidRPr="00BB4510">
              <w:rPr>
                <w:lang w:val="en-GB"/>
              </w:rPr>
              <w:t>Ebola virus</w:t>
            </w:r>
          </w:p>
        </w:tc>
        <w:tc>
          <w:tcPr>
            <w:tcW w:w="2474" w:type="dxa"/>
          </w:tcPr>
          <w:p w14:paraId="6C7052E8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B050936</w:t>
            </w:r>
          </w:p>
        </w:tc>
      </w:tr>
      <w:tr w:rsidR="00543745" w:rsidRPr="00BB4510" w14:paraId="16D209DC" w14:textId="77777777" w:rsidTr="003D2AC7">
        <w:trPr>
          <w:jc w:val="center"/>
        </w:trPr>
        <w:tc>
          <w:tcPr>
            <w:tcW w:w="6048" w:type="dxa"/>
          </w:tcPr>
          <w:p w14:paraId="51127F61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Hepatitis A virus</w:t>
            </w:r>
          </w:p>
        </w:tc>
        <w:tc>
          <w:tcPr>
            <w:tcW w:w="2474" w:type="dxa"/>
          </w:tcPr>
          <w:p w14:paraId="4DAD924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M14707</w:t>
            </w:r>
          </w:p>
        </w:tc>
      </w:tr>
      <w:tr w:rsidR="00543745" w:rsidRPr="00BB4510" w14:paraId="40D9F22C" w14:textId="77777777" w:rsidTr="003D2AC7">
        <w:trPr>
          <w:jc w:val="center"/>
        </w:trPr>
        <w:tc>
          <w:tcPr>
            <w:tcW w:w="6048" w:type="dxa"/>
          </w:tcPr>
          <w:p w14:paraId="12D102C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Hepatitis B virus</w:t>
            </w:r>
          </w:p>
        </w:tc>
        <w:tc>
          <w:tcPr>
            <w:tcW w:w="2474" w:type="dxa"/>
          </w:tcPr>
          <w:p w14:paraId="77638B0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X51970</w:t>
            </w:r>
          </w:p>
        </w:tc>
      </w:tr>
      <w:tr w:rsidR="00543745" w:rsidRPr="00BB4510" w14:paraId="2B14474C" w14:textId="77777777" w:rsidTr="003D2AC7">
        <w:trPr>
          <w:jc w:val="center"/>
        </w:trPr>
        <w:tc>
          <w:tcPr>
            <w:tcW w:w="6048" w:type="dxa"/>
          </w:tcPr>
          <w:p w14:paraId="042C5F6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Hepatitis C virus</w:t>
            </w:r>
          </w:p>
        </w:tc>
        <w:tc>
          <w:tcPr>
            <w:tcW w:w="2474" w:type="dxa"/>
          </w:tcPr>
          <w:p w14:paraId="3555791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J132997</w:t>
            </w:r>
          </w:p>
        </w:tc>
      </w:tr>
      <w:tr w:rsidR="00543745" w:rsidRPr="00BB4510" w14:paraId="5D7276DA" w14:textId="77777777" w:rsidTr="003D2AC7">
        <w:trPr>
          <w:jc w:val="center"/>
        </w:trPr>
        <w:tc>
          <w:tcPr>
            <w:tcW w:w="6048" w:type="dxa"/>
          </w:tcPr>
          <w:p w14:paraId="43FFE874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Human T-</w:t>
            </w:r>
            <w:proofErr w:type="spellStart"/>
            <w:r w:rsidRPr="00BB4510">
              <w:rPr>
                <w:lang w:val="en-GB"/>
              </w:rPr>
              <w:t>lymphotropic</w:t>
            </w:r>
            <w:proofErr w:type="spellEnd"/>
            <w:r w:rsidRPr="00BB4510">
              <w:rPr>
                <w:lang w:val="en-GB"/>
              </w:rPr>
              <w:t xml:space="preserve"> virus 1</w:t>
            </w:r>
          </w:p>
        </w:tc>
        <w:tc>
          <w:tcPr>
            <w:tcW w:w="2474" w:type="dxa"/>
          </w:tcPr>
          <w:p w14:paraId="4B858CAC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D13784</w:t>
            </w:r>
          </w:p>
        </w:tc>
      </w:tr>
      <w:tr w:rsidR="00543745" w:rsidRPr="00BB4510" w14:paraId="0630A26C" w14:textId="77777777" w:rsidTr="003D2AC7">
        <w:trPr>
          <w:jc w:val="center"/>
        </w:trPr>
        <w:tc>
          <w:tcPr>
            <w:tcW w:w="6048" w:type="dxa"/>
          </w:tcPr>
          <w:p w14:paraId="0B467745" w14:textId="12CD9D5D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Influenza A virus (A/Goose /Guangdong/1/96(H5N1)) segment 1-8</w:t>
            </w:r>
          </w:p>
        </w:tc>
        <w:tc>
          <w:tcPr>
            <w:tcW w:w="2474" w:type="dxa"/>
          </w:tcPr>
          <w:p w14:paraId="295A3F06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F144300-AF144307</w:t>
            </w:r>
          </w:p>
        </w:tc>
      </w:tr>
      <w:tr w:rsidR="00543745" w:rsidRPr="00BB4510" w14:paraId="7338D113" w14:textId="77777777" w:rsidTr="003D2AC7">
        <w:trPr>
          <w:jc w:val="center"/>
        </w:trPr>
        <w:tc>
          <w:tcPr>
            <w:tcW w:w="6048" w:type="dxa"/>
          </w:tcPr>
          <w:p w14:paraId="12D3C987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Measles virus</w:t>
            </w:r>
          </w:p>
        </w:tc>
        <w:tc>
          <w:tcPr>
            <w:tcW w:w="2474" w:type="dxa"/>
          </w:tcPr>
          <w:p w14:paraId="61E6EDAC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K01711</w:t>
            </w:r>
          </w:p>
        </w:tc>
      </w:tr>
      <w:tr w:rsidR="00543745" w:rsidRPr="00BB4510" w14:paraId="1FFCE25F" w14:textId="77777777" w:rsidTr="003D2AC7">
        <w:trPr>
          <w:jc w:val="center"/>
        </w:trPr>
        <w:tc>
          <w:tcPr>
            <w:tcW w:w="6048" w:type="dxa"/>
          </w:tcPr>
          <w:p w14:paraId="65B9ADD3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Mumps virus</w:t>
            </w:r>
          </w:p>
        </w:tc>
        <w:tc>
          <w:tcPr>
            <w:tcW w:w="2474" w:type="dxa"/>
          </w:tcPr>
          <w:p w14:paraId="1F4E7576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B040874</w:t>
            </w:r>
          </w:p>
        </w:tc>
      </w:tr>
      <w:tr w:rsidR="00543745" w:rsidRPr="00BB4510" w14:paraId="5E6259AE" w14:textId="77777777" w:rsidTr="003D2AC7">
        <w:trPr>
          <w:jc w:val="center"/>
        </w:trPr>
        <w:tc>
          <w:tcPr>
            <w:tcW w:w="6048" w:type="dxa"/>
          </w:tcPr>
          <w:p w14:paraId="43851A52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H-1 parvovirus</w:t>
            </w:r>
          </w:p>
        </w:tc>
        <w:tc>
          <w:tcPr>
            <w:tcW w:w="2474" w:type="dxa"/>
          </w:tcPr>
          <w:p w14:paraId="644FA463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X01457</w:t>
            </w:r>
          </w:p>
        </w:tc>
      </w:tr>
      <w:tr w:rsidR="00543745" w:rsidRPr="00BB4510" w14:paraId="40E6F9E8" w14:textId="77777777" w:rsidTr="003D2AC7">
        <w:trPr>
          <w:jc w:val="center"/>
        </w:trPr>
        <w:tc>
          <w:tcPr>
            <w:tcW w:w="6048" w:type="dxa"/>
          </w:tcPr>
          <w:p w14:paraId="7E1761B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Human poliovirus 1</w:t>
            </w:r>
          </w:p>
        </w:tc>
        <w:tc>
          <w:tcPr>
            <w:tcW w:w="2474" w:type="dxa"/>
          </w:tcPr>
          <w:p w14:paraId="620DA7B0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J132961</w:t>
            </w:r>
          </w:p>
        </w:tc>
      </w:tr>
      <w:tr w:rsidR="00543745" w:rsidRPr="00BB4510" w14:paraId="038084BF" w14:textId="77777777" w:rsidTr="003D2AC7">
        <w:trPr>
          <w:jc w:val="center"/>
        </w:trPr>
        <w:tc>
          <w:tcPr>
            <w:tcW w:w="6048" w:type="dxa"/>
          </w:tcPr>
          <w:p w14:paraId="780E137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Rabies virus</w:t>
            </w:r>
          </w:p>
        </w:tc>
        <w:tc>
          <w:tcPr>
            <w:tcW w:w="2474" w:type="dxa"/>
          </w:tcPr>
          <w:p w14:paraId="4F0EBD49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M31046</w:t>
            </w:r>
          </w:p>
        </w:tc>
      </w:tr>
      <w:tr w:rsidR="00543745" w:rsidRPr="00BB4510" w14:paraId="23CC0B84" w14:textId="77777777" w:rsidTr="003D2AC7">
        <w:trPr>
          <w:jc w:val="center"/>
        </w:trPr>
        <w:tc>
          <w:tcPr>
            <w:tcW w:w="6048" w:type="dxa"/>
          </w:tcPr>
          <w:p w14:paraId="74714416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Human respiratory syncytial virus</w:t>
            </w:r>
          </w:p>
        </w:tc>
        <w:tc>
          <w:tcPr>
            <w:tcW w:w="2474" w:type="dxa"/>
          </w:tcPr>
          <w:p w14:paraId="384E02B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F013254</w:t>
            </w:r>
          </w:p>
        </w:tc>
      </w:tr>
      <w:tr w:rsidR="00543745" w:rsidRPr="00BB4510" w14:paraId="2DFF8045" w14:textId="77777777" w:rsidTr="003D2AC7">
        <w:trPr>
          <w:jc w:val="center"/>
        </w:trPr>
        <w:tc>
          <w:tcPr>
            <w:tcW w:w="6048" w:type="dxa"/>
          </w:tcPr>
          <w:p w14:paraId="65E28E48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Rubella virus</w:t>
            </w:r>
          </w:p>
        </w:tc>
        <w:tc>
          <w:tcPr>
            <w:tcW w:w="2474" w:type="dxa"/>
          </w:tcPr>
          <w:p w14:paraId="3F795D5D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AF188704</w:t>
            </w:r>
          </w:p>
        </w:tc>
      </w:tr>
      <w:tr w:rsidR="00543745" w:rsidRPr="00BB4510" w14:paraId="188F570D" w14:textId="77777777" w:rsidTr="003D2AC7">
        <w:trPr>
          <w:jc w:val="center"/>
        </w:trPr>
        <w:tc>
          <w:tcPr>
            <w:tcW w:w="6048" w:type="dxa"/>
          </w:tcPr>
          <w:p w14:paraId="3DE8957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Sendai virus</w:t>
            </w:r>
          </w:p>
        </w:tc>
        <w:tc>
          <w:tcPr>
            <w:tcW w:w="2474" w:type="dxa"/>
          </w:tcPr>
          <w:p w14:paraId="1EBB754A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M69046</w:t>
            </w:r>
          </w:p>
        </w:tc>
      </w:tr>
      <w:tr w:rsidR="00543745" w:rsidRPr="00BB4510" w14:paraId="332E7408" w14:textId="77777777" w:rsidTr="003D2AC7">
        <w:trPr>
          <w:jc w:val="center"/>
        </w:trPr>
        <w:tc>
          <w:tcPr>
            <w:tcW w:w="6048" w:type="dxa"/>
          </w:tcPr>
          <w:p w14:paraId="4E0B45EB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Yellow fever virus</w:t>
            </w:r>
          </w:p>
        </w:tc>
        <w:tc>
          <w:tcPr>
            <w:tcW w:w="2474" w:type="dxa"/>
          </w:tcPr>
          <w:p w14:paraId="21862B0E" w14:textId="77777777" w:rsidR="00543745" w:rsidRPr="00BB4510" w:rsidRDefault="00543745" w:rsidP="004A5703">
            <w:pPr>
              <w:pStyle w:val="Table"/>
              <w:rPr>
                <w:lang w:val="en-GB"/>
              </w:rPr>
            </w:pPr>
            <w:r w:rsidRPr="00BB4510">
              <w:rPr>
                <w:lang w:val="en-GB"/>
              </w:rPr>
              <w:t>X03700</w:t>
            </w:r>
          </w:p>
        </w:tc>
      </w:tr>
    </w:tbl>
    <w:p w14:paraId="18261660" w14:textId="77777777" w:rsidR="00543745" w:rsidRPr="00BB4510" w:rsidRDefault="00543745" w:rsidP="00543745">
      <w:pPr>
        <w:rPr>
          <w:szCs w:val="21"/>
          <w:lang w:val="en-GB"/>
        </w:rPr>
      </w:pPr>
    </w:p>
    <w:p w14:paraId="08350E96" w14:textId="77777777" w:rsidR="00543745" w:rsidRPr="00BB4510" w:rsidRDefault="00543745" w:rsidP="00F43CC7">
      <w:pPr>
        <w:rPr>
          <w:sz w:val="22"/>
          <w:szCs w:val="22"/>
          <w:lang w:val="en-GB"/>
        </w:rPr>
      </w:pPr>
    </w:p>
    <w:p w14:paraId="767D3C52" w14:textId="77777777" w:rsidR="00543745" w:rsidRPr="00BB4510" w:rsidRDefault="00543745" w:rsidP="00F43CC7">
      <w:pPr>
        <w:rPr>
          <w:sz w:val="22"/>
          <w:szCs w:val="22"/>
          <w:lang w:val="en-GB"/>
        </w:rPr>
      </w:pPr>
    </w:p>
    <w:p w14:paraId="3D801FF5" w14:textId="77777777" w:rsidR="008732D0" w:rsidRPr="00BB4510" w:rsidRDefault="008732D0" w:rsidP="008732D0">
      <w:pPr>
        <w:rPr>
          <w:lang w:val="en-GB"/>
        </w:rPr>
      </w:pPr>
      <w:bookmarkStart w:id="6" w:name="_Toc311191080"/>
    </w:p>
    <w:bookmarkEnd w:id="6"/>
    <w:p w14:paraId="7756D1BE" w14:textId="77777777" w:rsidR="003D2AC7" w:rsidRPr="00BB4510" w:rsidRDefault="003D2AC7" w:rsidP="001D11B0">
      <w:pPr>
        <w:tabs>
          <w:tab w:val="right" w:pos="360"/>
          <w:tab w:val="left" w:pos="540"/>
        </w:tabs>
        <w:rPr>
          <w:lang w:val="en-GB"/>
        </w:rPr>
      </w:pPr>
    </w:p>
    <w:p w14:paraId="58B95AC3" w14:textId="77777777" w:rsidR="003D2AC7" w:rsidRPr="00BB4510" w:rsidRDefault="003D2AC7" w:rsidP="001D11B0">
      <w:pPr>
        <w:tabs>
          <w:tab w:val="right" w:pos="360"/>
          <w:tab w:val="left" w:pos="540"/>
        </w:tabs>
        <w:rPr>
          <w:lang w:val="en-GB"/>
        </w:rPr>
      </w:pPr>
    </w:p>
    <w:p w14:paraId="59DBC4AD" w14:textId="77777777" w:rsidR="003D2AC7" w:rsidRPr="00BB4510" w:rsidRDefault="003D2AC7" w:rsidP="001D11B0">
      <w:pPr>
        <w:tabs>
          <w:tab w:val="right" w:pos="360"/>
          <w:tab w:val="left" w:pos="540"/>
        </w:tabs>
        <w:rPr>
          <w:lang w:val="en-GB"/>
        </w:rPr>
      </w:pPr>
    </w:p>
    <w:p w14:paraId="5F1518E2" w14:textId="77777777" w:rsidR="003D2AC7" w:rsidRPr="00BB4510" w:rsidRDefault="003D2AC7" w:rsidP="001D11B0">
      <w:pPr>
        <w:tabs>
          <w:tab w:val="right" w:pos="360"/>
          <w:tab w:val="left" w:pos="540"/>
        </w:tabs>
        <w:rPr>
          <w:lang w:val="en-GB"/>
        </w:rPr>
      </w:pPr>
    </w:p>
    <w:p w14:paraId="47686F7E" w14:textId="77777777" w:rsidR="003D2AC7" w:rsidRPr="00BB4510" w:rsidRDefault="003D2AC7" w:rsidP="001D11B0">
      <w:pPr>
        <w:tabs>
          <w:tab w:val="right" w:pos="360"/>
          <w:tab w:val="left" w:pos="540"/>
        </w:tabs>
        <w:rPr>
          <w:lang w:val="en-GB"/>
        </w:rPr>
      </w:pPr>
    </w:p>
    <w:p w14:paraId="0C8A0301" w14:textId="77777777" w:rsidR="003D2AC7" w:rsidRPr="00BB4510" w:rsidRDefault="003D2AC7" w:rsidP="001D11B0">
      <w:pPr>
        <w:tabs>
          <w:tab w:val="right" w:pos="360"/>
          <w:tab w:val="left" w:pos="540"/>
        </w:tabs>
        <w:rPr>
          <w:lang w:val="en-GB"/>
        </w:rPr>
      </w:pPr>
    </w:p>
    <w:p w14:paraId="25A1E2C1" w14:textId="77777777" w:rsidR="003D2AC7" w:rsidRPr="00BB4510" w:rsidRDefault="003D2AC7" w:rsidP="001D11B0">
      <w:pPr>
        <w:tabs>
          <w:tab w:val="right" w:pos="360"/>
          <w:tab w:val="left" w:pos="540"/>
        </w:tabs>
        <w:rPr>
          <w:lang w:val="en-GB"/>
        </w:rPr>
      </w:pPr>
    </w:p>
    <w:p w14:paraId="4E84D217" w14:textId="77777777" w:rsidR="00A66BEB" w:rsidRPr="00BB4510" w:rsidRDefault="00A66BEB" w:rsidP="001D11B0">
      <w:pPr>
        <w:tabs>
          <w:tab w:val="right" w:pos="360"/>
          <w:tab w:val="left" w:pos="540"/>
        </w:tabs>
        <w:rPr>
          <w:lang w:val="en-GB"/>
        </w:rPr>
      </w:pPr>
    </w:p>
    <w:p w14:paraId="587C9D3D" w14:textId="77777777" w:rsidR="00003C5E" w:rsidRPr="00BB4510" w:rsidRDefault="00003C5E" w:rsidP="00D85073">
      <w:pPr>
        <w:spacing w:before="100" w:beforeAutospacing="1" w:after="100" w:afterAutospacing="1"/>
        <w:rPr>
          <w:szCs w:val="21"/>
          <w:lang w:val="en-GB"/>
        </w:rPr>
      </w:pPr>
      <w:bookmarkStart w:id="7" w:name="_Toc304300360"/>
      <w:bookmarkStart w:id="8" w:name="_Toc304304156"/>
      <w:bookmarkStart w:id="9" w:name="_Toc304306478"/>
      <w:bookmarkStart w:id="10" w:name="_Toc304309732"/>
      <w:bookmarkStart w:id="11" w:name="_Toc311191085"/>
      <w:r w:rsidRPr="00BB4510">
        <w:rPr>
          <w:rFonts w:hint="eastAsia"/>
          <w:szCs w:val="21"/>
          <w:lang w:val="en-GB"/>
        </w:rPr>
        <w:t xml:space="preserve">                                                   </w:t>
      </w:r>
    </w:p>
    <w:p w14:paraId="3FA901AE" w14:textId="77777777" w:rsidR="00003C5E" w:rsidRPr="00BB4510" w:rsidRDefault="00003C5E" w:rsidP="00D85073">
      <w:pPr>
        <w:spacing w:before="100" w:beforeAutospacing="1" w:after="100" w:afterAutospacing="1"/>
        <w:rPr>
          <w:szCs w:val="21"/>
          <w:lang w:val="en-GB"/>
        </w:rPr>
      </w:pPr>
    </w:p>
    <w:p w14:paraId="51B245DA" w14:textId="77777777" w:rsidR="00003C5E" w:rsidRPr="00BB4510" w:rsidRDefault="00003C5E" w:rsidP="00D85073">
      <w:pPr>
        <w:spacing w:before="100" w:beforeAutospacing="1" w:after="100" w:afterAutospacing="1"/>
        <w:rPr>
          <w:szCs w:val="21"/>
          <w:lang w:val="en-GB"/>
        </w:rPr>
      </w:pPr>
    </w:p>
    <w:p w14:paraId="3F2EADA3" w14:textId="77777777" w:rsidR="00003C5E" w:rsidRPr="00BB4510" w:rsidRDefault="00003C5E" w:rsidP="00D85073">
      <w:pPr>
        <w:spacing w:before="100" w:beforeAutospacing="1" w:after="100" w:afterAutospacing="1"/>
        <w:rPr>
          <w:szCs w:val="21"/>
          <w:lang w:val="en-GB"/>
        </w:rPr>
      </w:pPr>
    </w:p>
    <w:bookmarkEnd w:id="7"/>
    <w:bookmarkEnd w:id="8"/>
    <w:bookmarkEnd w:id="9"/>
    <w:bookmarkEnd w:id="10"/>
    <w:bookmarkEnd w:id="11"/>
    <w:p w14:paraId="7CC82033" w14:textId="4FE463F1" w:rsidR="003317F5" w:rsidRPr="00BB4510" w:rsidRDefault="003317F5">
      <w:pPr>
        <w:widowControl/>
        <w:jc w:val="left"/>
        <w:rPr>
          <w:kern w:val="0"/>
          <w:szCs w:val="21"/>
          <w:lang w:val="en-GB"/>
        </w:rPr>
      </w:pPr>
      <w:r w:rsidRPr="00BB4510">
        <w:rPr>
          <w:kern w:val="0"/>
          <w:szCs w:val="21"/>
          <w:lang w:val="en-GB"/>
        </w:rPr>
        <w:br w:type="page"/>
      </w:r>
    </w:p>
    <w:p w14:paraId="07DAE34E" w14:textId="29818799" w:rsidR="009A55B2" w:rsidRPr="00BB4510" w:rsidRDefault="003317F5" w:rsidP="009A55B2">
      <w:pPr>
        <w:rPr>
          <w:b/>
          <w:kern w:val="0"/>
          <w:szCs w:val="21"/>
          <w:lang w:val="en-GB"/>
        </w:rPr>
      </w:pPr>
      <w:r w:rsidRPr="00BB4510">
        <w:rPr>
          <w:b/>
          <w:kern w:val="0"/>
          <w:szCs w:val="21"/>
          <w:lang w:val="en-GB"/>
        </w:rPr>
        <w:t xml:space="preserve">Figure S1: </w:t>
      </w:r>
    </w:p>
    <w:p w14:paraId="4BFFA59E" w14:textId="77777777" w:rsidR="003317F5" w:rsidRPr="00BB4510" w:rsidRDefault="003317F5" w:rsidP="009A55B2">
      <w:pPr>
        <w:rPr>
          <w:kern w:val="0"/>
          <w:szCs w:val="21"/>
          <w:lang w:val="en-GB"/>
        </w:rPr>
      </w:pPr>
    </w:p>
    <w:p w14:paraId="693BD351" w14:textId="789CA33F" w:rsidR="003317F5" w:rsidRPr="00E8522C" w:rsidRDefault="00322CD6" w:rsidP="009A55B2">
      <w:pPr>
        <w:rPr>
          <w:kern w:val="0"/>
          <w:szCs w:val="21"/>
          <w:lang w:val="en-GB"/>
        </w:rPr>
      </w:pPr>
      <w:r w:rsidRPr="00BB4510">
        <w:rPr>
          <w:noProof/>
          <w:kern w:val="0"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2F9FEC" wp14:editId="1544A83D">
                <wp:simplePos x="0" y="0"/>
                <wp:positionH relativeFrom="column">
                  <wp:posOffset>-3365</wp:posOffset>
                </wp:positionH>
                <wp:positionV relativeFrom="paragraph">
                  <wp:posOffset>6033135</wp:posOffset>
                </wp:positionV>
                <wp:extent cx="5702300" cy="89154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2300" cy="891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7129BC" w14:textId="19A318D8" w:rsidR="002B7F69" w:rsidRDefault="002B7F69">
                            <w:r>
                              <w:t xml:space="preserve">The distribution of the presented peptide overlap (given in percentage) by HLA-A and HLA-B molecules belonging to the same haplotype using a much larger set of mammalian viruses (n=904) than the ones listed in Table S2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31" type="#_x0000_t202" style="position:absolute;left:0;text-align:left;margin-left:-.2pt;margin-top:475.05pt;width:449pt;height:70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" filled="f" stroked="f">
                <v:textbox>
                  <w:txbxContent>
                    <w:p w14:paraId="027129BC" w14:textId="19A318D8" w:rsidR="00793C12" w:rsidRDefault="00793C12">
                      <w:r>
                        <w:t xml:space="preserve">The distribution of the presented peptide overlap (given in percentage) by HLA-A and HLA-B molecules belonging to the same haplotype using a much larger set of mammalian viruses (n=904) than the ones listed in Table S2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F32D6" w:rsidRPr="00BB4510">
        <w:rPr>
          <w:noProof/>
          <w:kern w:val="0"/>
          <w:szCs w:val="21"/>
          <w:lang w:eastAsia="en-US"/>
        </w:rPr>
        <w:drawing>
          <wp:inline distT="0" distB="0" distL="0" distR="0" wp14:anchorId="4EDDE8C2" wp14:editId="09664A0B">
            <wp:extent cx="5702300" cy="5702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ribution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17F5" w:rsidRPr="00E8522C" w:rsidSect="00830CC2">
      <w:footerReference w:type="even" r:id="rId10"/>
      <w:footerReference w:type="default" r:id="rId11"/>
      <w:pgSz w:w="11906" w:h="16838"/>
      <w:pgMar w:top="1418" w:right="1225" w:bottom="1418" w:left="1701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1E7BA" w14:textId="77777777" w:rsidR="002B7F69" w:rsidRDefault="002B7F69">
      <w:r>
        <w:separator/>
      </w:r>
    </w:p>
  </w:endnote>
  <w:endnote w:type="continuationSeparator" w:id="0">
    <w:p w14:paraId="15F96B74" w14:textId="77777777" w:rsidR="002B7F69" w:rsidRDefault="002B7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｣ﾍ｣ﾓ ･ｴ･ｷ･ﾃ･ｯ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4486E" w14:textId="77777777" w:rsidR="002B7F69" w:rsidRDefault="002B7F69" w:rsidP="006117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6B7868" w14:textId="77777777" w:rsidR="002B7F69" w:rsidRDefault="002B7F69" w:rsidP="0061171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3FE3B4" w14:textId="77777777" w:rsidR="002B7F69" w:rsidRPr="00166B2B" w:rsidRDefault="002B7F69" w:rsidP="0061171F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166B2B">
      <w:rPr>
        <w:rStyle w:val="PageNumber"/>
        <w:sz w:val="20"/>
        <w:szCs w:val="20"/>
      </w:rPr>
      <w:fldChar w:fldCharType="begin"/>
    </w:r>
    <w:r w:rsidRPr="00166B2B">
      <w:rPr>
        <w:rStyle w:val="PageNumber"/>
        <w:sz w:val="20"/>
        <w:szCs w:val="20"/>
      </w:rPr>
      <w:instrText xml:space="preserve">PAGE  </w:instrText>
    </w:r>
    <w:r w:rsidRPr="00166B2B">
      <w:rPr>
        <w:rStyle w:val="PageNumber"/>
        <w:sz w:val="20"/>
        <w:szCs w:val="20"/>
      </w:rPr>
      <w:fldChar w:fldCharType="separate"/>
    </w:r>
    <w:r w:rsidR="00605DE6">
      <w:rPr>
        <w:rStyle w:val="PageNumber"/>
        <w:noProof/>
        <w:sz w:val="20"/>
        <w:szCs w:val="20"/>
      </w:rPr>
      <w:t>5</w:t>
    </w:r>
    <w:r w:rsidRPr="00166B2B">
      <w:rPr>
        <w:rStyle w:val="PageNumber"/>
        <w:sz w:val="20"/>
        <w:szCs w:val="20"/>
      </w:rPr>
      <w:fldChar w:fldCharType="end"/>
    </w:r>
  </w:p>
  <w:p w14:paraId="050F4A02" w14:textId="77777777" w:rsidR="002B7F69" w:rsidRDefault="002B7F69" w:rsidP="006117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5231BB" w14:textId="77777777" w:rsidR="002B7F69" w:rsidRDefault="002B7F69">
      <w:r>
        <w:separator/>
      </w:r>
    </w:p>
  </w:footnote>
  <w:footnote w:type="continuationSeparator" w:id="0">
    <w:p w14:paraId="6C2FCF03" w14:textId="77777777" w:rsidR="002B7F69" w:rsidRDefault="002B7F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57E7F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name w:val="WW8Num1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B6C6DE8"/>
    <w:multiLevelType w:val="hybridMultilevel"/>
    <w:tmpl w:val="768C6458"/>
    <w:lvl w:ilvl="0" w:tplc="315E425E">
      <w:start w:val="2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483D1F52"/>
    <w:multiLevelType w:val="multilevel"/>
    <w:tmpl w:val="6AFCD5EC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4">
    <w:nsid w:val="4B246994"/>
    <w:multiLevelType w:val="multilevel"/>
    <w:tmpl w:val="55E0E970"/>
    <w:lvl w:ilvl="0">
      <w:start w:val="2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  <w:b w:val="0"/>
      </w:rPr>
    </w:lvl>
    <w:lvl w:ilvl="1">
      <w:start w:val="4"/>
      <w:numFmt w:val="decimal"/>
      <w:lvlText w:val="%1.%2"/>
      <w:lvlJc w:val="left"/>
      <w:pPr>
        <w:tabs>
          <w:tab w:val="num" w:pos="435"/>
        </w:tabs>
        <w:ind w:left="435" w:hanging="435"/>
      </w:pPr>
      <w:rPr>
        <w:rFonts w:hint="default"/>
        <w:b w:val="0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</w:abstractNum>
  <w:abstractNum w:abstractNumId="5">
    <w:nsid w:val="5F700B8D"/>
    <w:multiLevelType w:val="multilevel"/>
    <w:tmpl w:val="A9A0033A"/>
    <w:lvl w:ilvl="0">
      <w:start w:val="3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6">
    <w:nsid w:val="785B0A23"/>
    <w:multiLevelType w:val="multilevel"/>
    <w:tmpl w:val="141CBABE"/>
    <w:lvl w:ilvl="0">
      <w:start w:val="2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  <w:b w:val="0"/>
      </w:rPr>
    </w:lvl>
    <w:lvl w:ilvl="1">
      <w:start w:val="4"/>
      <w:numFmt w:val="decimal"/>
      <w:lvlText w:val="%1.%2"/>
      <w:lvlJc w:val="left"/>
      <w:pPr>
        <w:tabs>
          <w:tab w:val="num" w:pos="435"/>
        </w:tabs>
        <w:ind w:left="435" w:hanging="435"/>
      </w:pPr>
      <w:rPr>
        <w:rFonts w:hint="default"/>
        <w:b w:val="0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</w:abstractNum>
  <w:abstractNum w:abstractNumId="7">
    <w:nsid w:val="786C1162"/>
    <w:multiLevelType w:val="hybridMultilevel"/>
    <w:tmpl w:val="62A00E9A"/>
    <w:lvl w:ilvl="0" w:tplc="D91249D2">
      <w:start w:val="2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7"/>
  </w:num>
  <w:num w:numId="5">
    <w:abstractNumId w:val="4"/>
  </w:num>
  <w:num w:numId="6">
    <w:abstractNumId w:val="6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/>
  <w:bordersDoNotSurroundFooter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71F"/>
    <w:rsid w:val="00000757"/>
    <w:rsid w:val="00001F0B"/>
    <w:rsid w:val="00003C5E"/>
    <w:rsid w:val="0000503A"/>
    <w:rsid w:val="00011F7F"/>
    <w:rsid w:val="00021330"/>
    <w:rsid w:val="000220B7"/>
    <w:rsid w:val="00027E25"/>
    <w:rsid w:val="0003601D"/>
    <w:rsid w:val="000375E3"/>
    <w:rsid w:val="000418A0"/>
    <w:rsid w:val="00044979"/>
    <w:rsid w:val="00046084"/>
    <w:rsid w:val="00047BE3"/>
    <w:rsid w:val="00051E35"/>
    <w:rsid w:val="00062281"/>
    <w:rsid w:val="000651C4"/>
    <w:rsid w:val="00067AC8"/>
    <w:rsid w:val="000733A6"/>
    <w:rsid w:val="00076CEC"/>
    <w:rsid w:val="000A024F"/>
    <w:rsid w:val="000A10AF"/>
    <w:rsid w:val="000A11E7"/>
    <w:rsid w:val="000A2DA9"/>
    <w:rsid w:val="000B0573"/>
    <w:rsid w:val="000B0867"/>
    <w:rsid w:val="000B671F"/>
    <w:rsid w:val="000C34F5"/>
    <w:rsid w:val="000C6389"/>
    <w:rsid w:val="000C6C3F"/>
    <w:rsid w:val="000D3DB9"/>
    <w:rsid w:val="000E0B68"/>
    <w:rsid w:val="000E4F58"/>
    <w:rsid w:val="000E6ACD"/>
    <w:rsid w:val="000F077C"/>
    <w:rsid w:val="000F1C4A"/>
    <w:rsid w:val="000F3BC3"/>
    <w:rsid w:val="000F739D"/>
    <w:rsid w:val="00104CE4"/>
    <w:rsid w:val="0010657E"/>
    <w:rsid w:val="001068CB"/>
    <w:rsid w:val="00106CC8"/>
    <w:rsid w:val="001153BE"/>
    <w:rsid w:val="00116E33"/>
    <w:rsid w:val="00121692"/>
    <w:rsid w:val="00123242"/>
    <w:rsid w:val="00124D06"/>
    <w:rsid w:val="00125DB0"/>
    <w:rsid w:val="001261FB"/>
    <w:rsid w:val="00126418"/>
    <w:rsid w:val="001274C0"/>
    <w:rsid w:val="00130F2A"/>
    <w:rsid w:val="00131EE7"/>
    <w:rsid w:val="001323A3"/>
    <w:rsid w:val="00133355"/>
    <w:rsid w:val="00134DF7"/>
    <w:rsid w:val="00134E37"/>
    <w:rsid w:val="001357DB"/>
    <w:rsid w:val="00136318"/>
    <w:rsid w:val="00137F66"/>
    <w:rsid w:val="00140320"/>
    <w:rsid w:val="0014585B"/>
    <w:rsid w:val="001468E3"/>
    <w:rsid w:val="0014708E"/>
    <w:rsid w:val="001519E4"/>
    <w:rsid w:val="00152F10"/>
    <w:rsid w:val="0015541D"/>
    <w:rsid w:val="00155E71"/>
    <w:rsid w:val="00161A1E"/>
    <w:rsid w:val="00165B88"/>
    <w:rsid w:val="00165DB3"/>
    <w:rsid w:val="001705B1"/>
    <w:rsid w:val="00171914"/>
    <w:rsid w:val="00173946"/>
    <w:rsid w:val="00173EC7"/>
    <w:rsid w:val="001763A7"/>
    <w:rsid w:val="0018358F"/>
    <w:rsid w:val="001835D3"/>
    <w:rsid w:val="00184092"/>
    <w:rsid w:val="00185F49"/>
    <w:rsid w:val="0018704A"/>
    <w:rsid w:val="00187D76"/>
    <w:rsid w:val="00194B2A"/>
    <w:rsid w:val="001A4785"/>
    <w:rsid w:val="001A6B82"/>
    <w:rsid w:val="001B29D5"/>
    <w:rsid w:val="001C1E0B"/>
    <w:rsid w:val="001C60AA"/>
    <w:rsid w:val="001D11B0"/>
    <w:rsid w:val="001D4646"/>
    <w:rsid w:val="001D48C6"/>
    <w:rsid w:val="001D783A"/>
    <w:rsid w:val="001E2AF7"/>
    <w:rsid w:val="001E3BC0"/>
    <w:rsid w:val="001F23B7"/>
    <w:rsid w:val="002057E8"/>
    <w:rsid w:val="00205DA9"/>
    <w:rsid w:val="0020691D"/>
    <w:rsid w:val="00211B6B"/>
    <w:rsid w:val="00212909"/>
    <w:rsid w:val="0021503E"/>
    <w:rsid w:val="00220B58"/>
    <w:rsid w:val="00222845"/>
    <w:rsid w:val="00226752"/>
    <w:rsid w:val="0023517C"/>
    <w:rsid w:val="00244894"/>
    <w:rsid w:val="002449F6"/>
    <w:rsid w:val="00245D10"/>
    <w:rsid w:val="0025019D"/>
    <w:rsid w:val="00251E37"/>
    <w:rsid w:val="00252E88"/>
    <w:rsid w:val="0025739A"/>
    <w:rsid w:val="00261BD8"/>
    <w:rsid w:val="00270C1E"/>
    <w:rsid w:val="00270E16"/>
    <w:rsid w:val="00271868"/>
    <w:rsid w:val="00272581"/>
    <w:rsid w:val="002746D0"/>
    <w:rsid w:val="00274D87"/>
    <w:rsid w:val="00281CD2"/>
    <w:rsid w:val="002821AC"/>
    <w:rsid w:val="0028373A"/>
    <w:rsid w:val="00284C73"/>
    <w:rsid w:val="00285827"/>
    <w:rsid w:val="002876C3"/>
    <w:rsid w:val="00290CAD"/>
    <w:rsid w:val="00297B99"/>
    <w:rsid w:val="002A4240"/>
    <w:rsid w:val="002A7786"/>
    <w:rsid w:val="002B55C6"/>
    <w:rsid w:val="002B7F69"/>
    <w:rsid w:val="002C3CAA"/>
    <w:rsid w:val="002C4B14"/>
    <w:rsid w:val="002D2FF4"/>
    <w:rsid w:val="002D37A0"/>
    <w:rsid w:val="002D3B7C"/>
    <w:rsid w:val="002D7AEF"/>
    <w:rsid w:val="002E0139"/>
    <w:rsid w:val="00305E93"/>
    <w:rsid w:val="00307D7C"/>
    <w:rsid w:val="003124DD"/>
    <w:rsid w:val="0031581E"/>
    <w:rsid w:val="00316639"/>
    <w:rsid w:val="00322016"/>
    <w:rsid w:val="00322CD6"/>
    <w:rsid w:val="00326C3A"/>
    <w:rsid w:val="00330195"/>
    <w:rsid w:val="003317F5"/>
    <w:rsid w:val="003468A1"/>
    <w:rsid w:val="00352693"/>
    <w:rsid w:val="00357D30"/>
    <w:rsid w:val="00370D1C"/>
    <w:rsid w:val="0037191D"/>
    <w:rsid w:val="003745CC"/>
    <w:rsid w:val="003751E3"/>
    <w:rsid w:val="00376E02"/>
    <w:rsid w:val="003816C7"/>
    <w:rsid w:val="003827D9"/>
    <w:rsid w:val="00387F40"/>
    <w:rsid w:val="00390582"/>
    <w:rsid w:val="0039638C"/>
    <w:rsid w:val="0039768D"/>
    <w:rsid w:val="003A0EDF"/>
    <w:rsid w:val="003A1D40"/>
    <w:rsid w:val="003A424C"/>
    <w:rsid w:val="003B2C37"/>
    <w:rsid w:val="003B62D9"/>
    <w:rsid w:val="003C172E"/>
    <w:rsid w:val="003C3E1F"/>
    <w:rsid w:val="003C45A1"/>
    <w:rsid w:val="003C65B2"/>
    <w:rsid w:val="003D2AC7"/>
    <w:rsid w:val="003D682E"/>
    <w:rsid w:val="003E0879"/>
    <w:rsid w:val="003E7015"/>
    <w:rsid w:val="003F0671"/>
    <w:rsid w:val="003F07C8"/>
    <w:rsid w:val="00400396"/>
    <w:rsid w:val="004058EC"/>
    <w:rsid w:val="004072E7"/>
    <w:rsid w:val="0041117A"/>
    <w:rsid w:val="00416D3F"/>
    <w:rsid w:val="00427C79"/>
    <w:rsid w:val="004307F2"/>
    <w:rsid w:val="00430A0D"/>
    <w:rsid w:val="00431F6F"/>
    <w:rsid w:val="004373B5"/>
    <w:rsid w:val="00447D8D"/>
    <w:rsid w:val="004511BE"/>
    <w:rsid w:val="0045403B"/>
    <w:rsid w:val="0046277F"/>
    <w:rsid w:val="00464C74"/>
    <w:rsid w:val="004655BF"/>
    <w:rsid w:val="00467826"/>
    <w:rsid w:val="00470EE4"/>
    <w:rsid w:val="00472E8A"/>
    <w:rsid w:val="00472F81"/>
    <w:rsid w:val="00474218"/>
    <w:rsid w:val="0047432F"/>
    <w:rsid w:val="004743CE"/>
    <w:rsid w:val="00475980"/>
    <w:rsid w:val="004777C3"/>
    <w:rsid w:val="004863D4"/>
    <w:rsid w:val="00486D3B"/>
    <w:rsid w:val="00492040"/>
    <w:rsid w:val="00495748"/>
    <w:rsid w:val="00495EB1"/>
    <w:rsid w:val="004A1234"/>
    <w:rsid w:val="004A1F6E"/>
    <w:rsid w:val="004A5703"/>
    <w:rsid w:val="004A58F2"/>
    <w:rsid w:val="004A632B"/>
    <w:rsid w:val="004B361B"/>
    <w:rsid w:val="004B4ADC"/>
    <w:rsid w:val="004B776C"/>
    <w:rsid w:val="004D0785"/>
    <w:rsid w:val="004D2357"/>
    <w:rsid w:val="004D49C9"/>
    <w:rsid w:val="004D4FAA"/>
    <w:rsid w:val="004D566C"/>
    <w:rsid w:val="004E331E"/>
    <w:rsid w:val="004E5698"/>
    <w:rsid w:val="004E6256"/>
    <w:rsid w:val="004F46C4"/>
    <w:rsid w:val="004F4D82"/>
    <w:rsid w:val="004F5323"/>
    <w:rsid w:val="005014A4"/>
    <w:rsid w:val="005061BA"/>
    <w:rsid w:val="0051022D"/>
    <w:rsid w:val="005105CE"/>
    <w:rsid w:val="0051087D"/>
    <w:rsid w:val="00513FE2"/>
    <w:rsid w:val="00517938"/>
    <w:rsid w:val="0052343F"/>
    <w:rsid w:val="00525FB8"/>
    <w:rsid w:val="00531251"/>
    <w:rsid w:val="005315DA"/>
    <w:rsid w:val="005345AD"/>
    <w:rsid w:val="00534DB7"/>
    <w:rsid w:val="0053692F"/>
    <w:rsid w:val="0053758D"/>
    <w:rsid w:val="00543745"/>
    <w:rsid w:val="005439BD"/>
    <w:rsid w:val="005459BA"/>
    <w:rsid w:val="00547490"/>
    <w:rsid w:val="00550D61"/>
    <w:rsid w:val="0055114E"/>
    <w:rsid w:val="005560B6"/>
    <w:rsid w:val="00557526"/>
    <w:rsid w:val="005622A3"/>
    <w:rsid w:val="00581589"/>
    <w:rsid w:val="00583292"/>
    <w:rsid w:val="005926F0"/>
    <w:rsid w:val="005A2494"/>
    <w:rsid w:val="005A26FA"/>
    <w:rsid w:val="005A4C3D"/>
    <w:rsid w:val="005A64D2"/>
    <w:rsid w:val="005B103D"/>
    <w:rsid w:val="005B1381"/>
    <w:rsid w:val="005B68C0"/>
    <w:rsid w:val="005B68DE"/>
    <w:rsid w:val="005C199C"/>
    <w:rsid w:val="005C34C5"/>
    <w:rsid w:val="005C6AAF"/>
    <w:rsid w:val="005D1243"/>
    <w:rsid w:val="005D3985"/>
    <w:rsid w:val="005E2595"/>
    <w:rsid w:val="005E51BE"/>
    <w:rsid w:val="005E5915"/>
    <w:rsid w:val="005E611F"/>
    <w:rsid w:val="005E7E71"/>
    <w:rsid w:val="005F13D9"/>
    <w:rsid w:val="00602DEA"/>
    <w:rsid w:val="00602FC0"/>
    <w:rsid w:val="0060447A"/>
    <w:rsid w:val="00605DE6"/>
    <w:rsid w:val="006079C0"/>
    <w:rsid w:val="0061171F"/>
    <w:rsid w:val="0061447F"/>
    <w:rsid w:val="0062412C"/>
    <w:rsid w:val="00626E4C"/>
    <w:rsid w:val="00634375"/>
    <w:rsid w:val="00635BAE"/>
    <w:rsid w:val="00640B2D"/>
    <w:rsid w:val="006420F0"/>
    <w:rsid w:val="0065004A"/>
    <w:rsid w:val="006525C5"/>
    <w:rsid w:val="006633D1"/>
    <w:rsid w:val="00674652"/>
    <w:rsid w:val="006824EF"/>
    <w:rsid w:val="00683792"/>
    <w:rsid w:val="006840C4"/>
    <w:rsid w:val="006858EF"/>
    <w:rsid w:val="00687914"/>
    <w:rsid w:val="00691262"/>
    <w:rsid w:val="006958F0"/>
    <w:rsid w:val="0069699A"/>
    <w:rsid w:val="00697ABA"/>
    <w:rsid w:val="006A0B7C"/>
    <w:rsid w:val="006A5AEB"/>
    <w:rsid w:val="006B5293"/>
    <w:rsid w:val="006B6A48"/>
    <w:rsid w:val="006C0E39"/>
    <w:rsid w:val="006C106C"/>
    <w:rsid w:val="006C1A29"/>
    <w:rsid w:val="006C5F68"/>
    <w:rsid w:val="006D0322"/>
    <w:rsid w:val="006D19F5"/>
    <w:rsid w:val="006D2AE3"/>
    <w:rsid w:val="006D3B28"/>
    <w:rsid w:val="006E03B7"/>
    <w:rsid w:val="006E5AB2"/>
    <w:rsid w:val="006E5BE5"/>
    <w:rsid w:val="006F32D6"/>
    <w:rsid w:val="00701016"/>
    <w:rsid w:val="00703CC3"/>
    <w:rsid w:val="007068C0"/>
    <w:rsid w:val="0071245F"/>
    <w:rsid w:val="007145EC"/>
    <w:rsid w:val="007219E9"/>
    <w:rsid w:val="007228C0"/>
    <w:rsid w:val="00726093"/>
    <w:rsid w:val="00730B85"/>
    <w:rsid w:val="007333DC"/>
    <w:rsid w:val="00733993"/>
    <w:rsid w:val="00733B08"/>
    <w:rsid w:val="00735C6A"/>
    <w:rsid w:val="007367AD"/>
    <w:rsid w:val="007374F7"/>
    <w:rsid w:val="00740C80"/>
    <w:rsid w:val="007416DC"/>
    <w:rsid w:val="00744842"/>
    <w:rsid w:val="00755BFF"/>
    <w:rsid w:val="007574E4"/>
    <w:rsid w:val="0075767D"/>
    <w:rsid w:val="00765568"/>
    <w:rsid w:val="00765AC7"/>
    <w:rsid w:val="0076665F"/>
    <w:rsid w:val="007822B7"/>
    <w:rsid w:val="0078243C"/>
    <w:rsid w:val="007828BB"/>
    <w:rsid w:val="00784496"/>
    <w:rsid w:val="00787686"/>
    <w:rsid w:val="0079157C"/>
    <w:rsid w:val="00793C12"/>
    <w:rsid w:val="007A5717"/>
    <w:rsid w:val="007A589D"/>
    <w:rsid w:val="007A662F"/>
    <w:rsid w:val="007A77EC"/>
    <w:rsid w:val="007B0FA3"/>
    <w:rsid w:val="007B27F3"/>
    <w:rsid w:val="007B3ED6"/>
    <w:rsid w:val="007B57D2"/>
    <w:rsid w:val="007C019E"/>
    <w:rsid w:val="007C3F8D"/>
    <w:rsid w:val="007D2487"/>
    <w:rsid w:val="007D53A3"/>
    <w:rsid w:val="007D7C3B"/>
    <w:rsid w:val="007E5A05"/>
    <w:rsid w:val="007E7318"/>
    <w:rsid w:val="007F504A"/>
    <w:rsid w:val="007F6C1C"/>
    <w:rsid w:val="00804283"/>
    <w:rsid w:val="00804EFE"/>
    <w:rsid w:val="00805A51"/>
    <w:rsid w:val="00807778"/>
    <w:rsid w:val="008154DA"/>
    <w:rsid w:val="008240E9"/>
    <w:rsid w:val="00830CC2"/>
    <w:rsid w:val="00831F27"/>
    <w:rsid w:val="00833E95"/>
    <w:rsid w:val="00835AE0"/>
    <w:rsid w:val="008374C1"/>
    <w:rsid w:val="00837D34"/>
    <w:rsid w:val="0084098D"/>
    <w:rsid w:val="00841818"/>
    <w:rsid w:val="00844B0F"/>
    <w:rsid w:val="0084538D"/>
    <w:rsid w:val="00845562"/>
    <w:rsid w:val="00847EFC"/>
    <w:rsid w:val="008520F5"/>
    <w:rsid w:val="00864E85"/>
    <w:rsid w:val="00871136"/>
    <w:rsid w:val="00872D69"/>
    <w:rsid w:val="008732D0"/>
    <w:rsid w:val="008736BA"/>
    <w:rsid w:val="00873AA7"/>
    <w:rsid w:val="00875DDB"/>
    <w:rsid w:val="0088462C"/>
    <w:rsid w:val="008853CE"/>
    <w:rsid w:val="00890E11"/>
    <w:rsid w:val="0089289C"/>
    <w:rsid w:val="00894586"/>
    <w:rsid w:val="00895CDC"/>
    <w:rsid w:val="008A45AF"/>
    <w:rsid w:val="008B18A7"/>
    <w:rsid w:val="008B3BBF"/>
    <w:rsid w:val="008B4C0C"/>
    <w:rsid w:val="008B6529"/>
    <w:rsid w:val="008C0FDF"/>
    <w:rsid w:val="008C280E"/>
    <w:rsid w:val="008C4C81"/>
    <w:rsid w:val="008D2B1C"/>
    <w:rsid w:val="008D59AD"/>
    <w:rsid w:val="008D6E84"/>
    <w:rsid w:val="008E1460"/>
    <w:rsid w:val="008F2245"/>
    <w:rsid w:val="008F55D9"/>
    <w:rsid w:val="008F5663"/>
    <w:rsid w:val="0090424E"/>
    <w:rsid w:val="00916643"/>
    <w:rsid w:val="00916E85"/>
    <w:rsid w:val="0091741B"/>
    <w:rsid w:val="0092262A"/>
    <w:rsid w:val="0092385C"/>
    <w:rsid w:val="00924E43"/>
    <w:rsid w:val="00932BAF"/>
    <w:rsid w:val="00935B2B"/>
    <w:rsid w:val="00937544"/>
    <w:rsid w:val="00943510"/>
    <w:rsid w:val="00944947"/>
    <w:rsid w:val="0094531C"/>
    <w:rsid w:val="00945DD9"/>
    <w:rsid w:val="00946ED9"/>
    <w:rsid w:val="009510DF"/>
    <w:rsid w:val="00954216"/>
    <w:rsid w:val="0096009B"/>
    <w:rsid w:val="00970125"/>
    <w:rsid w:val="009734D4"/>
    <w:rsid w:val="009809D6"/>
    <w:rsid w:val="009861D9"/>
    <w:rsid w:val="009953D2"/>
    <w:rsid w:val="00997F90"/>
    <w:rsid w:val="009A3404"/>
    <w:rsid w:val="009A55B2"/>
    <w:rsid w:val="009A59EA"/>
    <w:rsid w:val="009B2A5F"/>
    <w:rsid w:val="009B613E"/>
    <w:rsid w:val="009B7A7A"/>
    <w:rsid w:val="009C6265"/>
    <w:rsid w:val="009C6801"/>
    <w:rsid w:val="009C683C"/>
    <w:rsid w:val="009C7B60"/>
    <w:rsid w:val="009D4AC4"/>
    <w:rsid w:val="009D5F2D"/>
    <w:rsid w:val="009E102C"/>
    <w:rsid w:val="009E14F3"/>
    <w:rsid w:val="009E2138"/>
    <w:rsid w:val="009E52A6"/>
    <w:rsid w:val="009E5D16"/>
    <w:rsid w:val="009E6E51"/>
    <w:rsid w:val="009E7428"/>
    <w:rsid w:val="009F451E"/>
    <w:rsid w:val="009F46F6"/>
    <w:rsid w:val="009F54FE"/>
    <w:rsid w:val="009F5F24"/>
    <w:rsid w:val="009F63E9"/>
    <w:rsid w:val="009F7318"/>
    <w:rsid w:val="00A0410B"/>
    <w:rsid w:val="00A07B5A"/>
    <w:rsid w:val="00A1386B"/>
    <w:rsid w:val="00A16817"/>
    <w:rsid w:val="00A17A42"/>
    <w:rsid w:val="00A20ECD"/>
    <w:rsid w:val="00A22E34"/>
    <w:rsid w:val="00A23A8F"/>
    <w:rsid w:val="00A24C0F"/>
    <w:rsid w:val="00A26DF8"/>
    <w:rsid w:val="00A3188E"/>
    <w:rsid w:val="00A320F5"/>
    <w:rsid w:val="00A33775"/>
    <w:rsid w:val="00A34F57"/>
    <w:rsid w:val="00A35344"/>
    <w:rsid w:val="00A37F78"/>
    <w:rsid w:val="00A40F7F"/>
    <w:rsid w:val="00A42785"/>
    <w:rsid w:val="00A4418B"/>
    <w:rsid w:val="00A44B15"/>
    <w:rsid w:val="00A514F3"/>
    <w:rsid w:val="00A5349A"/>
    <w:rsid w:val="00A57393"/>
    <w:rsid w:val="00A60A44"/>
    <w:rsid w:val="00A62F05"/>
    <w:rsid w:val="00A64AE0"/>
    <w:rsid w:val="00A65F7F"/>
    <w:rsid w:val="00A66BEB"/>
    <w:rsid w:val="00A76136"/>
    <w:rsid w:val="00A77BA9"/>
    <w:rsid w:val="00A836C1"/>
    <w:rsid w:val="00A870A7"/>
    <w:rsid w:val="00A91D0C"/>
    <w:rsid w:val="00A93A19"/>
    <w:rsid w:val="00AA2361"/>
    <w:rsid w:val="00AA480E"/>
    <w:rsid w:val="00AA5A50"/>
    <w:rsid w:val="00AB000E"/>
    <w:rsid w:val="00AB3018"/>
    <w:rsid w:val="00AB6442"/>
    <w:rsid w:val="00AC0B76"/>
    <w:rsid w:val="00AC26BC"/>
    <w:rsid w:val="00AC38B8"/>
    <w:rsid w:val="00AC6A7E"/>
    <w:rsid w:val="00AC7313"/>
    <w:rsid w:val="00AD107D"/>
    <w:rsid w:val="00AD34CA"/>
    <w:rsid w:val="00AD5B1E"/>
    <w:rsid w:val="00AD6480"/>
    <w:rsid w:val="00AD6D3B"/>
    <w:rsid w:val="00AE7B0C"/>
    <w:rsid w:val="00AF033F"/>
    <w:rsid w:val="00AF2360"/>
    <w:rsid w:val="00AF48EF"/>
    <w:rsid w:val="00AF66ED"/>
    <w:rsid w:val="00B00999"/>
    <w:rsid w:val="00B00CD4"/>
    <w:rsid w:val="00B0440A"/>
    <w:rsid w:val="00B05B9E"/>
    <w:rsid w:val="00B05C8C"/>
    <w:rsid w:val="00B06827"/>
    <w:rsid w:val="00B1431C"/>
    <w:rsid w:val="00B14961"/>
    <w:rsid w:val="00B14C10"/>
    <w:rsid w:val="00B160A5"/>
    <w:rsid w:val="00B169EB"/>
    <w:rsid w:val="00B2044E"/>
    <w:rsid w:val="00B227DD"/>
    <w:rsid w:val="00B31E79"/>
    <w:rsid w:val="00B40B60"/>
    <w:rsid w:val="00B4658F"/>
    <w:rsid w:val="00B52087"/>
    <w:rsid w:val="00B52F41"/>
    <w:rsid w:val="00B576E0"/>
    <w:rsid w:val="00B62D99"/>
    <w:rsid w:val="00B67FF0"/>
    <w:rsid w:val="00B759C1"/>
    <w:rsid w:val="00B77862"/>
    <w:rsid w:val="00B83B01"/>
    <w:rsid w:val="00B87CE5"/>
    <w:rsid w:val="00B932D7"/>
    <w:rsid w:val="00B959FD"/>
    <w:rsid w:val="00B9757A"/>
    <w:rsid w:val="00BB2810"/>
    <w:rsid w:val="00BB4510"/>
    <w:rsid w:val="00BB5A6E"/>
    <w:rsid w:val="00BB71ED"/>
    <w:rsid w:val="00BC1F80"/>
    <w:rsid w:val="00BC2528"/>
    <w:rsid w:val="00BD22C1"/>
    <w:rsid w:val="00BD2FE5"/>
    <w:rsid w:val="00BD3F52"/>
    <w:rsid w:val="00BD4191"/>
    <w:rsid w:val="00BD7528"/>
    <w:rsid w:val="00BE0C11"/>
    <w:rsid w:val="00BE4E5E"/>
    <w:rsid w:val="00BE542B"/>
    <w:rsid w:val="00BE6B1E"/>
    <w:rsid w:val="00BF1664"/>
    <w:rsid w:val="00BF3296"/>
    <w:rsid w:val="00BF70A9"/>
    <w:rsid w:val="00BF7C9A"/>
    <w:rsid w:val="00BF7D63"/>
    <w:rsid w:val="00C00234"/>
    <w:rsid w:val="00C02B50"/>
    <w:rsid w:val="00C06328"/>
    <w:rsid w:val="00C11F09"/>
    <w:rsid w:val="00C15262"/>
    <w:rsid w:val="00C16FA7"/>
    <w:rsid w:val="00C31C76"/>
    <w:rsid w:val="00C36C93"/>
    <w:rsid w:val="00C41AA8"/>
    <w:rsid w:val="00C42492"/>
    <w:rsid w:val="00C42C5C"/>
    <w:rsid w:val="00C43C04"/>
    <w:rsid w:val="00C5493B"/>
    <w:rsid w:val="00C56205"/>
    <w:rsid w:val="00C62197"/>
    <w:rsid w:val="00C7026A"/>
    <w:rsid w:val="00C7060D"/>
    <w:rsid w:val="00C72030"/>
    <w:rsid w:val="00C82C55"/>
    <w:rsid w:val="00C83451"/>
    <w:rsid w:val="00C848C9"/>
    <w:rsid w:val="00C96871"/>
    <w:rsid w:val="00C970E1"/>
    <w:rsid w:val="00CB7E7E"/>
    <w:rsid w:val="00CC22CA"/>
    <w:rsid w:val="00CC3381"/>
    <w:rsid w:val="00CC5909"/>
    <w:rsid w:val="00CC7200"/>
    <w:rsid w:val="00CD0A8A"/>
    <w:rsid w:val="00CD0F4D"/>
    <w:rsid w:val="00CD531C"/>
    <w:rsid w:val="00CD55A5"/>
    <w:rsid w:val="00CE15D6"/>
    <w:rsid w:val="00CE714E"/>
    <w:rsid w:val="00CF1A49"/>
    <w:rsid w:val="00CF1C10"/>
    <w:rsid w:val="00CF628C"/>
    <w:rsid w:val="00D01DC8"/>
    <w:rsid w:val="00D075D6"/>
    <w:rsid w:val="00D105F9"/>
    <w:rsid w:val="00D12D72"/>
    <w:rsid w:val="00D2177C"/>
    <w:rsid w:val="00D21BA2"/>
    <w:rsid w:val="00D2384E"/>
    <w:rsid w:val="00D23EB2"/>
    <w:rsid w:val="00D249E3"/>
    <w:rsid w:val="00D25695"/>
    <w:rsid w:val="00D27E05"/>
    <w:rsid w:val="00D30F50"/>
    <w:rsid w:val="00D40C76"/>
    <w:rsid w:val="00D446DC"/>
    <w:rsid w:val="00D44F1F"/>
    <w:rsid w:val="00D46978"/>
    <w:rsid w:val="00D5283F"/>
    <w:rsid w:val="00D55F9E"/>
    <w:rsid w:val="00D56104"/>
    <w:rsid w:val="00D620E4"/>
    <w:rsid w:val="00D64ABD"/>
    <w:rsid w:val="00D673FE"/>
    <w:rsid w:val="00D736BC"/>
    <w:rsid w:val="00D75EE1"/>
    <w:rsid w:val="00D77394"/>
    <w:rsid w:val="00D778CE"/>
    <w:rsid w:val="00D85073"/>
    <w:rsid w:val="00D90208"/>
    <w:rsid w:val="00D91573"/>
    <w:rsid w:val="00D937E3"/>
    <w:rsid w:val="00DA08BF"/>
    <w:rsid w:val="00DA58ED"/>
    <w:rsid w:val="00DA7C38"/>
    <w:rsid w:val="00DB4BFD"/>
    <w:rsid w:val="00DB6608"/>
    <w:rsid w:val="00DB6A00"/>
    <w:rsid w:val="00DD6A6B"/>
    <w:rsid w:val="00DD6DB0"/>
    <w:rsid w:val="00DE4FF3"/>
    <w:rsid w:val="00DE7060"/>
    <w:rsid w:val="00DF0883"/>
    <w:rsid w:val="00DF7586"/>
    <w:rsid w:val="00E01328"/>
    <w:rsid w:val="00E03360"/>
    <w:rsid w:val="00E039D2"/>
    <w:rsid w:val="00E12388"/>
    <w:rsid w:val="00E13AAB"/>
    <w:rsid w:val="00E25444"/>
    <w:rsid w:val="00E26F07"/>
    <w:rsid w:val="00E32B02"/>
    <w:rsid w:val="00E34FFF"/>
    <w:rsid w:val="00E35775"/>
    <w:rsid w:val="00E37E91"/>
    <w:rsid w:val="00E41B90"/>
    <w:rsid w:val="00E42275"/>
    <w:rsid w:val="00E5335D"/>
    <w:rsid w:val="00E55FF6"/>
    <w:rsid w:val="00E6791E"/>
    <w:rsid w:val="00E77E96"/>
    <w:rsid w:val="00E80759"/>
    <w:rsid w:val="00E8522C"/>
    <w:rsid w:val="00E90342"/>
    <w:rsid w:val="00E9484A"/>
    <w:rsid w:val="00E97D31"/>
    <w:rsid w:val="00EA0D84"/>
    <w:rsid w:val="00EA30FF"/>
    <w:rsid w:val="00EA5EBB"/>
    <w:rsid w:val="00EA6A88"/>
    <w:rsid w:val="00EA794E"/>
    <w:rsid w:val="00EB10FE"/>
    <w:rsid w:val="00EB2C7D"/>
    <w:rsid w:val="00EB3E32"/>
    <w:rsid w:val="00EB4FC3"/>
    <w:rsid w:val="00ED1A02"/>
    <w:rsid w:val="00ED286B"/>
    <w:rsid w:val="00ED502E"/>
    <w:rsid w:val="00ED5229"/>
    <w:rsid w:val="00ED57D6"/>
    <w:rsid w:val="00EE352B"/>
    <w:rsid w:val="00EF1DFF"/>
    <w:rsid w:val="00EF40E4"/>
    <w:rsid w:val="00EF5D2C"/>
    <w:rsid w:val="00EF6052"/>
    <w:rsid w:val="00EF7045"/>
    <w:rsid w:val="00F116AC"/>
    <w:rsid w:val="00F22566"/>
    <w:rsid w:val="00F22733"/>
    <w:rsid w:val="00F25599"/>
    <w:rsid w:val="00F26819"/>
    <w:rsid w:val="00F270A5"/>
    <w:rsid w:val="00F42EAB"/>
    <w:rsid w:val="00F43CC7"/>
    <w:rsid w:val="00F503F4"/>
    <w:rsid w:val="00F50D4A"/>
    <w:rsid w:val="00F51DFD"/>
    <w:rsid w:val="00F52FFA"/>
    <w:rsid w:val="00F63047"/>
    <w:rsid w:val="00F65CA4"/>
    <w:rsid w:val="00F75A6C"/>
    <w:rsid w:val="00F81FE2"/>
    <w:rsid w:val="00F822E8"/>
    <w:rsid w:val="00F85391"/>
    <w:rsid w:val="00F90ADE"/>
    <w:rsid w:val="00F93130"/>
    <w:rsid w:val="00FA058B"/>
    <w:rsid w:val="00FA1852"/>
    <w:rsid w:val="00FA1D46"/>
    <w:rsid w:val="00FB1704"/>
    <w:rsid w:val="00FB4D4E"/>
    <w:rsid w:val="00FB7AAC"/>
    <w:rsid w:val="00FC0864"/>
    <w:rsid w:val="00FD1471"/>
    <w:rsid w:val="00FD2366"/>
    <w:rsid w:val="00FD2DB3"/>
    <w:rsid w:val="00FD5596"/>
    <w:rsid w:val="00FD72B4"/>
    <w:rsid w:val="00FD7A7C"/>
    <w:rsid w:val="00FE217D"/>
    <w:rsid w:val="00FE2D51"/>
    <w:rsid w:val="00FE3E45"/>
    <w:rsid w:val="00FE5984"/>
    <w:rsid w:val="00FE7311"/>
    <w:rsid w:val="00FF26E4"/>
    <w:rsid w:val="00FF6267"/>
    <w:rsid w:val="00FF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5EC4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caption" w:qFormat="1"/>
    <w:lsdException w:name="Title" w:qFormat="1"/>
    <w:lsdException w:name="Body Text Indent" w:uiPriority="99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1"/>
    <w:qFormat/>
    <w:rsid w:val="00244894"/>
    <w:pPr>
      <w:keepNext/>
      <w:widowControl/>
      <w:jc w:val="center"/>
      <w:outlineLvl w:val="0"/>
    </w:pPr>
    <w:rPr>
      <w:b/>
      <w:bCs/>
      <w:kern w:val="0"/>
      <w:sz w:val="36"/>
      <w:lang w:val="pt-PT" w:eastAsia="pt-PT"/>
    </w:rPr>
  </w:style>
  <w:style w:type="paragraph" w:styleId="Heading2">
    <w:name w:val="heading 2"/>
    <w:basedOn w:val="Normal"/>
    <w:next w:val="Normal"/>
    <w:link w:val="Heading2Char"/>
    <w:qFormat/>
    <w:rsid w:val="005E611F"/>
    <w:pPr>
      <w:keepNext/>
      <w:widowControl/>
      <w:spacing w:before="120" w:after="120"/>
      <w:jc w:val="left"/>
      <w:outlineLvl w:val="1"/>
    </w:pPr>
    <w:rPr>
      <w:rFonts w:eastAsia="Times New Roman"/>
      <w:b/>
      <w:bCs/>
      <w:kern w:val="0"/>
      <w:sz w:val="28"/>
      <w:lang w:val="fr-FR" w:eastAsia="pt-PT"/>
    </w:rPr>
  </w:style>
  <w:style w:type="paragraph" w:styleId="Heading3">
    <w:name w:val="heading 3"/>
    <w:basedOn w:val="Normal"/>
    <w:next w:val="Normal"/>
    <w:qFormat/>
    <w:rsid w:val="005E611F"/>
    <w:pPr>
      <w:keepNext/>
      <w:keepLines/>
      <w:spacing w:before="260" w:after="260"/>
      <w:outlineLvl w:val="2"/>
    </w:pPr>
    <w:rPr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rsid w:val="00244894"/>
    <w:rPr>
      <w:b/>
      <w:bCs/>
      <w:sz w:val="36"/>
      <w:szCs w:val="24"/>
      <w:lang w:val="pt-PT" w:eastAsia="pt-PT" w:bidi="ar-SA"/>
    </w:rPr>
  </w:style>
  <w:style w:type="paragraph" w:styleId="BodyTextIndent">
    <w:name w:val="Body Text Indent"/>
    <w:basedOn w:val="Normal"/>
    <w:link w:val="BodyTextIndentChar"/>
    <w:uiPriority w:val="99"/>
    <w:rsid w:val="0061171F"/>
    <w:pPr>
      <w:widowControl/>
      <w:spacing w:line="360" w:lineRule="auto"/>
      <w:ind w:firstLine="708"/>
    </w:pPr>
    <w:rPr>
      <w:kern w:val="0"/>
      <w:sz w:val="24"/>
      <w:lang w:val="en-GB" w:eastAsia="pt-PT"/>
    </w:rPr>
  </w:style>
  <w:style w:type="character" w:styleId="Hyperlink">
    <w:name w:val="Hyperlink"/>
    <w:uiPriority w:val="99"/>
    <w:rsid w:val="0061171F"/>
    <w:rPr>
      <w:color w:val="0000FF"/>
      <w:u w:val="single"/>
    </w:rPr>
  </w:style>
  <w:style w:type="paragraph" w:styleId="Footer">
    <w:name w:val="footer"/>
    <w:basedOn w:val="Normal"/>
    <w:rsid w:val="0061171F"/>
    <w:pPr>
      <w:widowControl/>
      <w:tabs>
        <w:tab w:val="center" w:pos="4536"/>
        <w:tab w:val="right" w:pos="9072"/>
      </w:tabs>
      <w:jc w:val="left"/>
    </w:pPr>
    <w:rPr>
      <w:kern w:val="0"/>
      <w:sz w:val="24"/>
      <w:lang w:val="pt-PT" w:eastAsia="pt-PT"/>
    </w:rPr>
  </w:style>
  <w:style w:type="character" w:styleId="PageNumber">
    <w:name w:val="page number"/>
    <w:basedOn w:val="DefaultParagraphFont"/>
    <w:rsid w:val="0061171F"/>
  </w:style>
  <w:style w:type="paragraph" w:styleId="CommentText">
    <w:name w:val="annotation text"/>
    <w:basedOn w:val="Normal"/>
    <w:link w:val="CommentTextChar"/>
    <w:semiHidden/>
    <w:rsid w:val="0061171F"/>
    <w:pPr>
      <w:widowControl/>
      <w:jc w:val="left"/>
    </w:pPr>
    <w:rPr>
      <w:kern w:val="0"/>
      <w:sz w:val="20"/>
      <w:szCs w:val="20"/>
      <w:lang w:val="pt-PT" w:eastAsia="pt-PT"/>
    </w:rPr>
  </w:style>
  <w:style w:type="character" w:customStyle="1" w:styleId="CommentTextChar">
    <w:name w:val="Comment Text Char"/>
    <w:link w:val="CommentText"/>
    <w:semiHidden/>
    <w:locked/>
    <w:rsid w:val="001D11B0"/>
    <w:rPr>
      <w:rFonts w:eastAsia="宋体"/>
      <w:lang w:val="pt-PT" w:eastAsia="pt-PT" w:bidi="ar-SA"/>
    </w:rPr>
  </w:style>
  <w:style w:type="paragraph" w:styleId="BodyText">
    <w:name w:val="Body Text"/>
    <w:basedOn w:val="Normal"/>
    <w:rsid w:val="0061171F"/>
    <w:pPr>
      <w:widowControl/>
      <w:spacing w:before="100" w:beforeAutospacing="1" w:after="100" w:afterAutospacing="1"/>
      <w:jc w:val="left"/>
    </w:pPr>
    <w:rPr>
      <w:rFonts w:ascii="Verdana" w:hAnsi="Verdana"/>
      <w:b/>
      <w:bCs/>
      <w:color w:val="0000FF"/>
      <w:kern w:val="0"/>
      <w:sz w:val="18"/>
      <w:szCs w:val="18"/>
      <w:lang w:val="en-GB" w:eastAsia="pt-PT"/>
    </w:rPr>
  </w:style>
  <w:style w:type="paragraph" w:styleId="BodyText3">
    <w:name w:val="Body Text 3"/>
    <w:basedOn w:val="Normal"/>
    <w:rsid w:val="0061171F"/>
    <w:pPr>
      <w:widowControl/>
      <w:spacing w:after="120"/>
      <w:jc w:val="left"/>
    </w:pPr>
    <w:rPr>
      <w:kern w:val="0"/>
      <w:sz w:val="16"/>
      <w:szCs w:val="16"/>
      <w:lang w:val="pt-PT" w:eastAsia="pt-PT"/>
    </w:rPr>
  </w:style>
  <w:style w:type="character" w:customStyle="1" w:styleId="fulltext-it1">
    <w:name w:val="fulltext-it1"/>
    <w:rsid w:val="0061171F"/>
    <w:rPr>
      <w:i/>
      <w:iCs/>
    </w:rPr>
  </w:style>
  <w:style w:type="paragraph" w:customStyle="1" w:styleId="WW-Default">
    <w:name w:val="WW-Default"/>
    <w:rsid w:val="0061171F"/>
    <w:pPr>
      <w:widowControl w:val="0"/>
      <w:suppressAutoHyphens/>
      <w:autoSpaceDE w:val="0"/>
    </w:pPr>
    <w:rPr>
      <w:color w:val="000000"/>
      <w:sz w:val="24"/>
      <w:szCs w:val="24"/>
      <w:lang w:eastAsia="ar-SA"/>
    </w:rPr>
  </w:style>
  <w:style w:type="paragraph" w:customStyle="1" w:styleId="WW-Default1">
    <w:name w:val="WW-Default1"/>
    <w:rsid w:val="0061171F"/>
    <w:pPr>
      <w:widowControl w:val="0"/>
      <w:suppressAutoHyphens/>
      <w:autoSpaceDE w:val="0"/>
    </w:pPr>
    <w:rPr>
      <w:color w:val="000000"/>
      <w:sz w:val="24"/>
      <w:szCs w:val="24"/>
      <w:lang w:eastAsia="ar-SA"/>
    </w:rPr>
  </w:style>
  <w:style w:type="character" w:styleId="Strong">
    <w:name w:val="Strong"/>
    <w:qFormat/>
    <w:rsid w:val="0061171F"/>
    <w:rPr>
      <w:b/>
      <w:bCs/>
    </w:rPr>
  </w:style>
  <w:style w:type="paragraph" w:styleId="Bibliography">
    <w:name w:val="Bibliography"/>
    <w:basedOn w:val="Normal"/>
    <w:rsid w:val="001D11B0"/>
    <w:pPr>
      <w:spacing w:after="240"/>
      <w:ind w:left="720" w:hanging="720"/>
    </w:pPr>
    <w:rPr>
      <w:b/>
      <w:lang w:val="en-GB"/>
    </w:rPr>
  </w:style>
  <w:style w:type="character" w:customStyle="1" w:styleId="red">
    <w:name w:val="red"/>
    <w:rsid w:val="001D11B0"/>
    <w:rPr>
      <w:color w:val="CC0033"/>
    </w:rPr>
  </w:style>
  <w:style w:type="paragraph" w:styleId="BalloonText">
    <w:name w:val="Balloon Text"/>
    <w:basedOn w:val="Normal"/>
    <w:link w:val="BalloonTextChar"/>
    <w:semiHidden/>
    <w:rsid w:val="001D11B0"/>
    <w:rPr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1D11B0"/>
    <w:rPr>
      <w:rFonts w:eastAsia="宋体"/>
      <w:kern w:val="2"/>
      <w:sz w:val="16"/>
      <w:szCs w:val="16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D11B0"/>
    <w:pPr>
      <w:widowControl w:val="0"/>
    </w:pPr>
    <w:rPr>
      <w:b/>
      <w:bCs/>
      <w:kern w:val="2"/>
      <w:sz w:val="21"/>
      <w:szCs w:val="24"/>
      <w:lang w:val="en-US" w:eastAsia="zh-CN"/>
    </w:rPr>
  </w:style>
  <w:style w:type="character" w:customStyle="1" w:styleId="CommentSubjectChar">
    <w:name w:val="Comment Subject Char"/>
    <w:link w:val="CommentSubject"/>
    <w:semiHidden/>
    <w:locked/>
    <w:rsid w:val="001D11B0"/>
    <w:rPr>
      <w:rFonts w:eastAsia="宋体"/>
      <w:b/>
      <w:bCs/>
      <w:kern w:val="2"/>
      <w:sz w:val="21"/>
      <w:szCs w:val="24"/>
      <w:lang w:val="en-US" w:eastAsia="zh-CN" w:bidi="ar-SA"/>
    </w:rPr>
  </w:style>
  <w:style w:type="paragraph" w:styleId="HTMLPreformatted">
    <w:name w:val="HTML Preformatted"/>
    <w:basedOn w:val="Normal"/>
    <w:link w:val="HTMLPreformattedChar"/>
    <w:uiPriority w:val="99"/>
    <w:rsid w:val="001D11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1D11B0"/>
    <w:rPr>
      <w:rFonts w:ascii="宋体" w:eastAsia="宋体" w:hAnsi="宋体" w:cs="宋体"/>
      <w:sz w:val="24"/>
      <w:szCs w:val="24"/>
      <w:lang w:val="en-US" w:eastAsia="zh-CN" w:bidi="ar-SA"/>
    </w:rPr>
  </w:style>
  <w:style w:type="character" w:customStyle="1" w:styleId="Heading1Char">
    <w:name w:val="Heading 1 Char"/>
    <w:locked/>
    <w:rsid w:val="00F43CC7"/>
    <w:rPr>
      <w:rFonts w:ascii="Calibri" w:eastAsia="｣ﾍ｣ﾓ ･ｴ･ｷ･ﾃ･ｯ" w:hAnsi="Calibri"/>
      <w:b/>
      <w:kern w:val="32"/>
      <w:sz w:val="32"/>
      <w:lang w:val="x-none" w:eastAsia="zh-CN"/>
    </w:rPr>
  </w:style>
  <w:style w:type="paragraph" w:styleId="Caption">
    <w:name w:val="caption"/>
    <w:basedOn w:val="Normal"/>
    <w:next w:val="Normal"/>
    <w:qFormat/>
    <w:rsid w:val="00F90ADE"/>
    <w:rPr>
      <w:b/>
      <w:bCs/>
      <w:sz w:val="20"/>
      <w:szCs w:val="20"/>
    </w:rPr>
  </w:style>
  <w:style w:type="table" w:styleId="TableGrid">
    <w:name w:val="Table Grid"/>
    <w:basedOn w:val="TableNormal"/>
    <w:rsid w:val="00ED522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nhideWhenUsed/>
    <w:rsid w:val="00ED5229"/>
    <w:pPr>
      <w:widowControl/>
      <w:jc w:val="left"/>
    </w:pPr>
    <w:rPr>
      <w:rFonts w:ascii="Courier" w:eastAsia="MS Mincho" w:hAnsi="Courier"/>
      <w:kern w:val="0"/>
      <w:szCs w:val="21"/>
      <w:lang w:eastAsia="en-US"/>
    </w:rPr>
  </w:style>
  <w:style w:type="character" w:customStyle="1" w:styleId="PlainTextChar">
    <w:name w:val="Plain Text Char"/>
    <w:link w:val="PlainText"/>
    <w:rsid w:val="00ED5229"/>
    <w:rPr>
      <w:rFonts w:ascii="Courier" w:eastAsia="MS Mincho" w:hAnsi="Courier"/>
      <w:sz w:val="21"/>
      <w:szCs w:val="21"/>
      <w:lang w:val="en-US" w:eastAsia="en-US" w:bidi="ar-SA"/>
    </w:rPr>
  </w:style>
  <w:style w:type="paragraph" w:customStyle="1" w:styleId="StyleHeading2Left0cmLinespacing15lines">
    <w:name w:val="Style Heading 2 + Left:  0 cm Line spacing:  1.5 lines"/>
    <w:basedOn w:val="Heading2"/>
    <w:link w:val="StyleHeading2Left0cmLinespacing15linesChar"/>
    <w:rsid w:val="00244894"/>
    <w:pPr>
      <w:spacing w:line="360" w:lineRule="auto"/>
    </w:pPr>
    <w:rPr>
      <w:rFonts w:cs="宋体"/>
      <w:szCs w:val="20"/>
    </w:rPr>
  </w:style>
  <w:style w:type="character" w:customStyle="1" w:styleId="Heading2Char">
    <w:name w:val="Heading 2 Char"/>
    <w:link w:val="Heading2"/>
    <w:rsid w:val="005E611F"/>
    <w:rPr>
      <w:rFonts w:eastAsia="Times New Roman"/>
      <w:b/>
      <w:bCs/>
      <w:sz w:val="28"/>
      <w:szCs w:val="24"/>
      <w:lang w:val="fr-FR" w:eastAsia="pt-PT"/>
    </w:rPr>
  </w:style>
  <w:style w:type="character" w:customStyle="1" w:styleId="StyleHeading2Left0cmLinespacing15linesChar">
    <w:name w:val="Style Heading 2 + Left:  0 cm Line spacing:  1.5 lines Char"/>
    <w:link w:val="StyleHeading2Left0cmLinespacing15lines"/>
    <w:rsid w:val="005E2595"/>
    <w:rPr>
      <w:rFonts w:eastAsia="Times New Roman" w:cs="宋体"/>
      <w:b/>
      <w:bCs/>
      <w:sz w:val="28"/>
      <w:szCs w:val="24"/>
      <w:lang w:val="fr-FR" w:eastAsia="pt-PT"/>
    </w:rPr>
  </w:style>
  <w:style w:type="paragraph" w:styleId="TOC1">
    <w:name w:val="toc 1"/>
    <w:basedOn w:val="Normal"/>
    <w:next w:val="Normal"/>
    <w:autoRedefine/>
    <w:uiPriority w:val="39"/>
    <w:rsid w:val="00427C79"/>
    <w:pPr>
      <w:tabs>
        <w:tab w:val="right" w:leader="dot" w:pos="897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rsid w:val="00FD2DB3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rsid w:val="00FD2DB3"/>
    <w:pPr>
      <w:ind w:leftChars="400" w:left="840"/>
    </w:pPr>
  </w:style>
  <w:style w:type="paragraph" w:customStyle="1" w:styleId="StyleBodyTextIndentFirstline125cmLinespacings">
    <w:name w:val="Style Body Text Indent + 小五 First line:  1.25 cm Line spacing:  s..."/>
    <w:basedOn w:val="BodyTextIndent"/>
    <w:link w:val="StyleBodyTextIndentFirstline125cmLinespacingsChar"/>
    <w:rsid w:val="00FF6F2E"/>
    <w:pPr>
      <w:spacing w:line="240" w:lineRule="auto"/>
      <w:ind w:firstLine="709"/>
      <w:jc w:val="left"/>
    </w:pPr>
    <w:rPr>
      <w:rFonts w:cs="宋体"/>
      <w:sz w:val="18"/>
      <w:szCs w:val="20"/>
    </w:rPr>
  </w:style>
  <w:style w:type="character" w:customStyle="1" w:styleId="BodyTextIndentChar">
    <w:name w:val="Body Text Indent Char"/>
    <w:link w:val="BodyTextIndent"/>
    <w:uiPriority w:val="99"/>
    <w:rsid w:val="00CC22CA"/>
    <w:rPr>
      <w:rFonts w:eastAsia="宋体"/>
      <w:sz w:val="24"/>
      <w:szCs w:val="24"/>
      <w:lang w:val="en-GB" w:eastAsia="pt-PT" w:bidi="ar-SA"/>
    </w:rPr>
  </w:style>
  <w:style w:type="paragraph" w:customStyle="1" w:styleId="Stylefiguretitle">
    <w:name w:val="Style figure title"/>
    <w:basedOn w:val="BodyTextIndent"/>
    <w:link w:val="StylefiguretitleChar"/>
    <w:rsid w:val="00FF6F2E"/>
    <w:pPr>
      <w:ind w:firstLine="0"/>
    </w:pPr>
    <w:rPr>
      <w:b/>
      <w:sz w:val="18"/>
      <w:szCs w:val="18"/>
    </w:rPr>
  </w:style>
  <w:style w:type="paragraph" w:customStyle="1" w:styleId="Stylefugure">
    <w:name w:val="Style fugure"/>
    <w:basedOn w:val="StyleBodyTextIndentFirstline125cmLinespacings"/>
    <w:link w:val="StylefugureChar"/>
    <w:rsid w:val="00CC22CA"/>
    <w:pPr>
      <w:ind w:firstLine="0"/>
    </w:pPr>
  </w:style>
  <w:style w:type="character" w:customStyle="1" w:styleId="StylefiguretitleChar">
    <w:name w:val="Style figure title Char"/>
    <w:link w:val="Stylefiguretitle"/>
    <w:rsid w:val="00CC22CA"/>
    <w:rPr>
      <w:rFonts w:eastAsia="宋体"/>
      <w:b/>
      <w:sz w:val="18"/>
      <w:szCs w:val="18"/>
      <w:lang w:val="en-GB" w:eastAsia="pt-PT" w:bidi="ar-SA"/>
    </w:rPr>
  </w:style>
  <w:style w:type="character" w:customStyle="1" w:styleId="StyleBodyTextIndentFirstline125cmLinespacingsChar">
    <w:name w:val="Style Body Text Indent + 小五 First line:  1.25 cm Line spacing:  s... Char"/>
    <w:link w:val="StyleBodyTextIndentFirstline125cmLinespacings"/>
    <w:rsid w:val="00F63047"/>
    <w:rPr>
      <w:rFonts w:eastAsia="宋体" w:cs="宋体"/>
      <w:sz w:val="18"/>
      <w:szCs w:val="24"/>
      <w:lang w:val="en-GB" w:eastAsia="pt-PT" w:bidi="ar-SA"/>
    </w:rPr>
  </w:style>
  <w:style w:type="character" w:customStyle="1" w:styleId="StylefugureChar">
    <w:name w:val="Style fugure Char"/>
    <w:basedOn w:val="StyleBodyTextIndentFirstline125cmLinespacingsChar"/>
    <w:link w:val="Stylefugure"/>
    <w:rsid w:val="00F63047"/>
    <w:rPr>
      <w:rFonts w:eastAsia="宋体" w:cs="宋体"/>
      <w:sz w:val="18"/>
      <w:szCs w:val="24"/>
      <w:lang w:val="en-GB" w:eastAsia="pt-PT" w:bidi="ar-SA"/>
    </w:rPr>
  </w:style>
  <w:style w:type="paragraph" w:customStyle="1" w:styleId="Hearding2level">
    <w:name w:val="Hearding 2 level"/>
    <w:basedOn w:val="StyleHeading2Left0cmLinespacing15lines"/>
    <w:rsid w:val="00F63047"/>
  </w:style>
  <w:style w:type="paragraph" w:customStyle="1" w:styleId="Author">
    <w:name w:val="Author"/>
    <w:basedOn w:val="Normal"/>
    <w:rsid w:val="00F22566"/>
    <w:pPr>
      <w:spacing w:line="360" w:lineRule="auto"/>
      <w:ind w:firstLine="120"/>
      <w:jc w:val="center"/>
    </w:pPr>
  </w:style>
  <w:style w:type="paragraph" w:customStyle="1" w:styleId="orgnization">
    <w:name w:val="orgnization"/>
    <w:basedOn w:val="Normal"/>
    <w:rsid w:val="00F22566"/>
    <w:pPr>
      <w:autoSpaceDE w:val="0"/>
      <w:jc w:val="center"/>
    </w:pPr>
    <w:rPr>
      <w:color w:val="231F20"/>
    </w:rPr>
  </w:style>
  <w:style w:type="paragraph" w:customStyle="1" w:styleId="Journal">
    <w:name w:val="Journal"/>
    <w:basedOn w:val="Normal"/>
    <w:rsid w:val="00F22566"/>
    <w:pPr>
      <w:jc w:val="center"/>
    </w:pPr>
    <w:rPr>
      <w:i/>
    </w:rPr>
  </w:style>
  <w:style w:type="paragraph" w:customStyle="1" w:styleId="Table">
    <w:name w:val="Table"/>
    <w:basedOn w:val="Normal"/>
    <w:rsid w:val="00AB000E"/>
  </w:style>
  <w:style w:type="paragraph" w:styleId="Quote">
    <w:name w:val="Quote"/>
    <w:basedOn w:val="Normal"/>
    <w:next w:val="Normal"/>
    <w:link w:val="QuoteChar"/>
    <w:uiPriority w:val="29"/>
    <w:qFormat/>
    <w:rsid w:val="00602DEA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602DEA"/>
    <w:rPr>
      <w:i/>
      <w:iCs/>
      <w:color w:val="000000"/>
      <w:kern w:val="2"/>
      <w:sz w:val="21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009B"/>
    <w:pPr>
      <w:keepLines/>
      <w:spacing w:before="480" w:line="276" w:lineRule="auto"/>
      <w:jc w:val="left"/>
      <w:outlineLvl w:val="9"/>
    </w:pPr>
    <w:rPr>
      <w:rFonts w:ascii="Cambria" w:hAnsi="Cambria"/>
      <w:color w:val="365F91"/>
      <w:sz w:val="28"/>
      <w:szCs w:val="28"/>
      <w:lang w:val="en-US" w:eastAsia="en-US"/>
    </w:rPr>
  </w:style>
  <w:style w:type="paragraph" w:customStyle="1" w:styleId="MTDisplayEquation">
    <w:name w:val="MTDisplayEquation"/>
    <w:basedOn w:val="BodyTextIndent"/>
    <w:next w:val="Normal"/>
    <w:link w:val="MTDisplayEquationChar"/>
    <w:rsid w:val="00FE3E45"/>
    <w:pPr>
      <w:tabs>
        <w:tab w:val="center" w:pos="4480"/>
        <w:tab w:val="right" w:pos="8980"/>
      </w:tabs>
      <w:ind w:firstLine="0"/>
    </w:pPr>
    <w:rPr>
      <w:sz w:val="21"/>
    </w:rPr>
  </w:style>
  <w:style w:type="character" w:customStyle="1" w:styleId="MTDisplayEquationChar">
    <w:name w:val="MTDisplayEquation Char"/>
    <w:link w:val="MTDisplayEquation"/>
    <w:rsid w:val="00FE3E45"/>
    <w:rPr>
      <w:rFonts w:eastAsia="宋体"/>
      <w:sz w:val="21"/>
      <w:szCs w:val="24"/>
      <w:lang w:val="en-GB" w:eastAsia="pt-PT" w:bidi="ar-SA"/>
    </w:rPr>
  </w:style>
  <w:style w:type="paragraph" w:customStyle="1" w:styleId="Default">
    <w:name w:val="Default"/>
    <w:rsid w:val="00003C5E"/>
    <w:pPr>
      <w:autoSpaceDE w:val="0"/>
      <w:autoSpaceDN w:val="0"/>
      <w:adjustRightInd w:val="0"/>
    </w:pPr>
    <w:rPr>
      <w:rFonts w:ascii="宋体" w:cs="宋体"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003C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Header">
    <w:name w:val="header"/>
    <w:basedOn w:val="Normal"/>
    <w:link w:val="HeaderChar"/>
    <w:rsid w:val="00173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173EC7"/>
    <w:rPr>
      <w:kern w:val="2"/>
      <w:sz w:val="18"/>
      <w:szCs w:val="18"/>
    </w:rPr>
  </w:style>
  <w:style w:type="character" w:styleId="CommentReference">
    <w:name w:val="annotation reference"/>
    <w:basedOn w:val="DefaultParagraphFont"/>
    <w:rsid w:val="00831F27"/>
    <w:rPr>
      <w:sz w:val="18"/>
      <w:szCs w:val="18"/>
    </w:rPr>
  </w:style>
  <w:style w:type="paragraph" w:styleId="Revision">
    <w:name w:val="Revision"/>
    <w:hidden/>
    <w:uiPriority w:val="71"/>
    <w:rsid w:val="00FD72B4"/>
    <w:rPr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67"/>
    <w:rsid w:val="009510D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caption" w:qFormat="1"/>
    <w:lsdException w:name="Title" w:qFormat="1"/>
    <w:lsdException w:name="Body Text Indent" w:uiPriority="99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1"/>
    <w:qFormat/>
    <w:rsid w:val="00244894"/>
    <w:pPr>
      <w:keepNext/>
      <w:widowControl/>
      <w:jc w:val="center"/>
      <w:outlineLvl w:val="0"/>
    </w:pPr>
    <w:rPr>
      <w:b/>
      <w:bCs/>
      <w:kern w:val="0"/>
      <w:sz w:val="36"/>
      <w:lang w:val="pt-PT" w:eastAsia="pt-PT"/>
    </w:rPr>
  </w:style>
  <w:style w:type="paragraph" w:styleId="Heading2">
    <w:name w:val="heading 2"/>
    <w:basedOn w:val="Normal"/>
    <w:next w:val="Normal"/>
    <w:link w:val="Heading2Char"/>
    <w:qFormat/>
    <w:rsid w:val="005E611F"/>
    <w:pPr>
      <w:keepNext/>
      <w:widowControl/>
      <w:spacing w:before="120" w:after="120"/>
      <w:jc w:val="left"/>
      <w:outlineLvl w:val="1"/>
    </w:pPr>
    <w:rPr>
      <w:rFonts w:eastAsia="Times New Roman"/>
      <w:b/>
      <w:bCs/>
      <w:kern w:val="0"/>
      <w:sz w:val="28"/>
      <w:lang w:val="fr-FR" w:eastAsia="pt-PT"/>
    </w:rPr>
  </w:style>
  <w:style w:type="paragraph" w:styleId="Heading3">
    <w:name w:val="heading 3"/>
    <w:basedOn w:val="Normal"/>
    <w:next w:val="Normal"/>
    <w:qFormat/>
    <w:rsid w:val="005E611F"/>
    <w:pPr>
      <w:keepNext/>
      <w:keepLines/>
      <w:spacing w:before="260" w:after="260"/>
      <w:outlineLvl w:val="2"/>
    </w:pPr>
    <w:rPr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rsid w:val="00244894"/>
    <w:rPr>
      <w:b/>
      <w:bCs/>
      <w:sz w:val="36"/>
      <w:szCs w:val="24"/>
      <w:lang w:val="pt-PT" w:eastAsia="pt-PT" w:bidi="ar-SA"/>
    </w:rPr>
  </w:style>
  <w:style w:type="paragraph" w:styleId="BodyTextIndent">
    <w:name w:val="Body Text Indent"/>
    <w:basedOn w:val="Normal"/>
    <w:link w:val="BodyTextIndentChar"/>
    <w:uiPriority w:val="99"/>
    <w:rsid w:val="0061171F"/>
    <w:pPr>
      <w:widowControl/>
      <w:spacing w:line="360" w:lineRule="auto"/>
      <w:ind w:firstLine="708"/>
    </w:pPr>
    <w:rPr>
      <w:kern w:val="0"/>
      <w:sz w:val="24"/>
      <w:lang w:val="en-GB" w:eastAsia="pt-PT"/>
    </w:rPr>
  </w:style>
  <w:style w:type="character" w:styleId="Hyperlink">
    <w:name w:val="Hyperlink"/>
    <w:uiPriority w:val="99"/>
    <w:rsid w:val="0061171F"/>
    <w:rPr>
      <w:color w:val="0000FF"/>
      <w:u w:val="single"/>
    </w:rPr>
  </w:style>
  <w:style w:type="paragraph" w:styleId="Footer">
    <w:name w:val="footer"/>
    <w:basedOn w:val="Normal"/>
    <w:rsid w:val="0061171F"/>
    <w:pPr>
      <w:widowControl/>
      <w:tabs>
        <w:tab w:val="center" w:pos="4536"/>
        <w:tab w:val="right" w:pos="9072"/>
      </w:tabs>
      <w:jc w:val="left"/>
    </w:pPr>
    <w:rPr>
      <w:kern w:val="0"/>
      <w:sz w:val="24"/>
      <w:lang w:val="pt-PT" w:eastAsia="pt-PT"/>
    </w:rPr>
  </w:style>
  <w:style w:type="character" w:styleId="PageNumber">
    <w:name w:val="page number"/>
    <w:basedOn w:val="DefaultParagraphFont"/>
    <w:rsid w:val="0061171F"/>
  </w:style>
  <w:style w:type="paragraph" w:styleId="CommentText">
    <w:name w:val="annotation text"/>
    <w:basedOn w:val="Normal"/>
    <w:link w:val="CommentTextChar"/>
    <w:semiHidden/>
    <w:rsid w:val="0061171F"/>
    <w:pPr>
      <w:widowControl/>
      <w:jc w:val="left"/>
    </w:pPr>
    <w:rPr>
      <w:kern w:val="0"/>
      <w:sz w:val="20"/>
      <w:szCs w:val="20"/>
      <w:lang w:val="pt-PT" w:eastAsia="pt-PT"/>
    </w:rPr>
  </w:style>
  <w:style w:type="character" w:customStyle="1" w:styleId="CommentTextChar">
    <w:name w:val="Comment Text Char"/>
    <w:link w:val="CommentText"/>
    <w:semiHidden/>
    <w:locked/>
    <w:rsid w:val="001D11B0"/>
    <w:rPr>
      <w:rFonts w:eastAsia="宋体"/>
      <w:lang w:val="pt-PT" w:eastAsia="pt-PT" w:bidi="ar-SA"/>
    </w:rPr>
  </w:style>
  <w:style w:type="paragraph" w:styleId="BodyText">
    <w:name w:val="Body Text"/>
    <w:basedOn w:val="Normal"/>
    <w:rsid w:val="0061171F"/>
    <w:pPr>
      <w:widowControl/>
      <w:spacing w:before="100" w:beforeAutospacing="1" w:after="100" w:afterAutospacing="1"/>
      <w:jc w:val="left"/>
    </w:pPr>
    <w:rPr>
      <w:rFonts w:ascii="Verdana" w:hAnsi="Verdana"/>
      <w:b/>
      <w:bCs/>
      <w:color w:val="0000FF"/>
      <w:kern w:val="0"/>
      <w:sz w:val="18"/>
      <w:szCs w:val="18"/>
      <w:lang w:val="en-GB" w:eastAsia="pt-PT"/>
    </w:rPr>
  </w:style>
  <w:style w:type="paragraph" w:styleId="BodyText3">
    <w:name w:val="Body Text 3"/>
    <w:basedOn w:val="Normal"/>
    <w:rsid w:val="0061171F"/>
    <w:pPr>
      <w:widowControl/>
      <w:spacing w:after="120"/>
      <w:jc w:val="left"/>
    </w:pPr>
    <w:rPr>
      <w:kern w:val="0"/>
      <w:sz w:val="16"/>
      <w:szCs w:val="16"/>
      <w:lang w:val="pt-PT" w:eastAsia="pt-PT"/>
    </w:rPr>
  </w:style>
  <w:style w:type="character" w:customStyle="1" w:styleId="fulltext-it1">
    <w:name w:val="fulltext-it1"/>
    <w:rsid w:val="0061171F"/>
    <w:rPr>
      <w:i/>
      <w:iCs/>
    </w:rPr>
  </w:style>
  <w:style w:type="paragraph" w:customStyle="1" w:styleId="WW-Default">
    <w:name w:val="WW-Default"/>
    <w:rsid w:val="0061171F"/>
    <w:pPr>
      <w:widowControl w:val="0"/>
      <w:suppressAutoHyphens/>
      <w:autoSpaceDE w:val="0"/>
    </w:pPr>
    <w:rPr>
      <w:color w:val="000000"/>
      <w:sz w:val="24"/>
      <w:szCs w:val="24"/>
      <w:lang w:eastAsia="ar-SA"/>
    </w:rPr>
  </w:style>
  <w:style w:type="paragraph" w:customStyle="1" w:styleId="WW-Default1">
    <w:name w:val="WW-Default1"/>
    <w:rsid w:val="0061171F"/>
    <w:pPr>
      <w:widowControl w:val="0"/>
      <w:suppressAutoHyphens/>
      <w:autoSpaceDE w:val="0"/>
    </w:pPr>
    <w:rPr>
      <w:color w:val="000000"/>
      <w:sz w:val="24"/>
      <w:szCs w:val="24"/>
      <w:lang w:eastAsia="ar-SA"/>
    </w:rPr>
  </w:style>
  <w:style w:type="character" w:styleId="Strong">
    <w:name w:val="Strong"/>
    <w:qFormat/>
    <w:rsid w:val="0061171F"/>
    <w:rPr>
      <w:b/>
      <w:bCs/>
    </w:rPr>
  </w:style>
  <w:style w:type="paragraph" w:styleId="Bibliography">
    <w:name w:val="Bibliography"/>
    <w:basedOn w:val="Normal"/>
    <w:rsid w:val="001D11B0"/>
    <w:pPr>
      <w:spacing w:after="240"/>
      <w:ind w:left="720" w:hanging="720"/>
    </w:pPr>
    <w:rPr>
      <w:b/>
      <w:lang w:val="en-GB"/>
    </w:rPr>
  </w:style>
  <w:style w:type="character" w:customStyle="1" w:styleId="red">
    <w:name w:val="red"/>
    <w:rsid w:val="001D11B0"/>
    <w:rPr>
      <w:color w:val="CC0033"/>
    </w:rPr>
  </w:style>
  <w:style w:type="paragraph" w:styleId="BalloonText">
    <w:name w:val="Balloon Text"/>
    <w:basedOn w:val="Normal"/>
    <w:link w:val="BalloonTextChar"/>
    <w:semiHidden/>
    <w:rsid w:val="001D11B0"/>
    <w:rPr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1D11B0"/>
    <w:rPr>
      <w:rFonts w:eastAsia="宋体"/>
      <w:kern w:val="2"/>
      <w:sz w:val="16"/>
      <w:szCs w:val="16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D11B0"/>
    <w:pPr>
      <w:widowControl w:val="0"/>
    </w:pPr>
    <w:rPr>
      <w:b/>
      <w:bCs/>
      <w:kern w:val="2"/>
      <w:sz w:val="21"/>
      <w:szCs w:val="24"/>
      <w:lang w:val="en-US" w:eastAsia="zh-CN"/>
    </w:rPr>
  </w:style>
  <w:style w:type="character" w:customStyle="1" w:styleId="CommentSubjectChar">
    <w:name w:val="Comment Subject Char"/>
    <w:link w:val="CommentSubject"/>
    <w:semiHidden/>
    <w:locked/>
    <w:rsid w:val="001D11B0"/>
    <w:rPr>
      <w:rFonts w:eastAsia="宋体"/>
      <w:b/>
      <w:bCs/>
      <w:kern w:val="2"/>
      <w:sz w:val="21"/>
      <w:szCs w:val="24"/>
      <w:lang w:val="en-US" w:eastAsia="zh-CN" w:bidi="ar-SA"/>
    </w:rPr>
  </w:style>
  <w:style w:type="paragraph" w:styleId="HTMLPreformatted">
    <w:name w:val="HTML Preformatted"/>
    <w:basedOn w:val="Normal"/>
    <w:link w:val="HTMLPreformattedChar"/>
    <w:uiPriority w:val="99"/>
    <w:rsid w:val="001D11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1D11B0"/>
    <w:rPr>
      <w:rFonts w:ascii="宋体" w:eastAsia="宋体" w:hAnsi="宋体" w:cs="宋体"/>
      <w:sz w:val="24"/>
      <w:szCs w:val="24"/>
      <w:lang w:val="en-US" w:eastAsia="zh-CN" w:bidi="ar-SA"/>
    </w:rPr>
  </w:style>
  <w:style w:type="character" w:customStyle="1" w:styleId="Heading1Char">
    <w:name w:val="Heading 1 Char"/>
    <w:locked/>
    <w:rsid w:val="00F43CC7"/>
    <w:rPr>
      <w:rFonts w:ascii="Calibri" w:eastAsia="｣ﾍ｣ﾓ ･ｴ･ｷ･ﾃ･ｯ" w:hAnsi="Calibri"/>
      <w:b/>
      <w:kern w:val="32"/>
      <w:sz w:val="32"/>
      <w:lang w:val="x-none" w:eastAsia="zh-CN"/>
    </w:rPr>
  </w:style>
  <w:style w:type="paragraph" w:styleId="Caption">
    <w:name w:val="caption"/>
    <w:basedOn w:val="Normal"/>
    <w:next w:val="Normal"/>
    <w:qFormat/>
    <w:rsid w:val="00F90ADE"/>
    <w:rPr>
      <w:b/>
      <w:bCs/>
      <w:sz w:val="20"/>
      <w:szCs w:val="20"/>
    </w:rPr>
  </w:style>
  <w:style w:type="table" w:styleId="TableGrid">
    <w:name w:val="Table Grid"/>
    <w:basedOn w:val="TableNormal"/>
    <w:rsid w:val="00ED522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nhideWhenUsed/>
    <w:rsid w:val="00ED5229"/>
    <w:pPr>
      <w:widowControl/>
      <w:jc w:val="left"/>
    </w:pPr>
    <w:rPr>
      <w:rFonts w:ascii="Courier" w:eastAsia="MS Mincho" w:hAnsi="Courier"/>
      <w:kern w:val="0"/>
      <w:szCs w:val="21"/>
      <w:lang w:eastAsia="en-US"/>
    </w:rPr>
  </w:style>
  <w:style w:type="character" w:customStyle="1" w:styleId="PlainTextChar">
    <w:name w:val="Plain Text Char"/>
    <w:link w:val="PlainText"/>
    <w:rsid w:val="00ED5229"/>
    <w:rPr>
      <w:rFonts w:ascii="Courier" w:eastAsia="MS Mincho" w:hAnsi="Courier"/>
      <w:sz w:val="21"/>
      <w:szCs w:val="21"/>
      <w:lang w:val="en-US" w:eastAsia="en-US" w:bidi="ar-SA"/>
    </w:rPr>
  </w:style>
  <w:style w:type="paragraph" w:customStyle="1" w:styleId="StyleHeading2Left0cmLinespacing15lines">
    <w:name w:val="Style Heading 2 + Left:  0 cm Line spacing:  1.5 lines"/>
    <w:basedOn w:val="Heading2"/>
    <w:link w:val="StyleHeading2Left0cmLinespacing15linesChar"/>
    <w:rsid w:val="00244894"/>
    <w:pPr>
      <w:spacing w:line="360" w:lineRule="auto"/>
    </w:pPr>
    <w:rPr>
      <w:rFonts w:cs="宋体"/>
      <w:szCs w:val="20"/>
    </w:rPr>
  </w:style>
  <w:style w:type="character" w:customStyle="1" w:styleId="Heading2Char">
    <w:name w:val="Heading 2 Char"/>
    <w:link w:val="Heading2"/>
    <w:rsid w:val="005E611F"/>
    <w:rPr>
      <w:rFonts w:eastAsia="Times New Roman"/>
      <w:b/>
      <w:bCs/>
      <w:sz w:val="28"/>
      <w:szCs w:val="24"/>
      <w:lang w:val="fr-FR" w:eastAsia="pt-PT"/>
    </w:rPr>
  </w:style>
  <w:style w:type="character" w:customStyle="1" w:styleId="StyleHeading2Left0cmLinespacing15linesChar">
    <w:name w:val="Style Heading 2 + Left:  0 cm Line spacing:  1.5 lines Char"/>
    <w:link w:val="StyleHeading2Left0cmLinespacing15lines"/>
    <w:rsid w:val="005E2595"/>
    <w:rPr>
      <w:rFonts w:eastAsia="Times New Roman" w:cs="宋体"/>
      <w:b/>
      <w:bCs/>
      <w:sz w:val="28"/>
      <w:szCs w:val="24"/>
      <w:lang w:val="fr-FR" w:eastAsia="pt-PT"/>
    </w:rPr>
  </w:style>
  <w:style w:type="paragraph" w:styleId="TOC1">
    <w:name w:val="toc 1"/>
    <w:basedOn w:val="Normal"/>
    <w:next w:val="Normal"/>
    <w:autoRedefine/>
    <w:uiPriority w:val="39"/>
    <w:rsid w:val="00427C79"/>
    <w:pPr>
      <w:tabs>
        <w:tab w:val="right" w:leader="dot" w:pos="897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rsid w:val="00FD2DB3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rsid w:val="00FD2DB3"/>
    <w:pPr>
      <w:ind w:leftChars="400" w:left="840"/>
    </w:pPr>
  </w:style>
  <w:style w:type="paragraph" w:customStyle="1" w:styleId="StyleBodyTextIndentFirstline125cmLinespacings">
    <w:name w:val="Style Body Text Indent + 小五 First line:  1.25 cm Line spacing:  s..."/>
    <w:basedOn w:val="BodyTextIndent"/>
    <w:link w:val="StyleBodyTextIndentFirstline125cmLinespacingsChar"/>
    <w:rsid w:val="00FF6F2E"/>
    <w:pPr>
      <w:spacing w:line="240" w:lineRule="auto"/>
      <w:ind w:firstLine="709"/>
      <w:jc w:val="left"/>
    </w:pPr>
    <w:rPr>
      <w:rFonts w:cs="宋体"/>
      <w:sz w:val="18"/>
      <w:szCs w:val="20"/>
    </w:rPr>
  </w:style>
  <w:style w:type="character" w:customStyle="1" w:styleId="BodyTextIndentChar">
    <w:name w:val="Body Text Indent Char"/>
    <w:link w:val="BodyTextIndent"/>
    <w:uiPriority w:val="99"/>
    <w:rsid w:val="00CC22CA"/>
    <w:rPr>
      <w:rFonts w:eastAsia="宋体"/>
      <w:sz w:val="24"/>
      <w:szCs w:val="24"/>
      <w:lang w:val="en-GB" w:eastAsia="pt-PT" w:bidi="ar-SA"/>
    </w:rPr>
  </w:style>
  <w:style w:type="paragraph" w:customStyle="1" w:styleId="Stylefiguretitle">
    <w:name w:val="Style figure title"/>
    <w:basedOn w:val="BodyTextIndent"/>
    <w:link w:val="StylefiguretitleChar"/>
    <w:rsid w:val="00FF6F2E"/>
    <w:pPr>
      <w:ind w:firstLine="0"/>
    </w:pPr>
    <w:rPr>
      <w:b/>
      <w:sz w:val="18"/>
      <w:szCs w:val="18"/>
    </w:rPr>
  </w:style>
  <w:style w:type="paragraph" w:customStyle="1" w:styleId="Stylefugure">
    <w:name w:val="Style fugure"/>
    <w:basedOn w:val="StyleBodyTextIndentFirstline125cmLinespacings"/>
    <w:link w:val="StylefugureChar"/>
    <w:rsid w:val="00CC22CA"/>
    <w:pPr>
      <w:ind w:firstLine="0"/>
    </w:pPr>
  </w:style>
  <w:style w:type="character" w:customStyle="1" w:styleId="StylefiguretitleChar">
    <w:name w:val="Style figure title Char"/>
    <w:link w:val="Stylefiguretitle"/>
    <w:rsid w:val="00CC22CA"/>
    <w:rPr>
      <w:rFonts w:eastAsia="宋体"/>
      <w:b/>
      <w:sz w:val="18"/>
      <w:szCs w:val="18"/>
      <w:lang w:val="en-GB" w:eastAsia="pt-PT" w:bidi="ar-SA"/>
    </w:rPr>
  </w:style>
  <w:style w:type="character" w:customStyle="1" w:styleId="StyleBodyTextIndentFirstline125cmLinespacingsChar">
    <w:name w:val="Style Body Text Indent + 小五 First line:  1.25 cm Line spacing:  s... Char"/>
    <w:link w:val="StyleBodyTextIndentFirstline125cmLinespacings"/>
    <w:rsid w:val="00F63047"/>
    <w:rPr>
      <w:rFonts w:eastAsia="宋体" w:cs="宋体"/>
      <w:sz w:val="18"/>
      <w:szCs w:val="24"/>
      <w:lang w:val="en-GB" w:eastAsia="pt-PT" w:bidi="ar-SA"/>
    </w:rPr>
  </w:style>
  <w:style w:type="character" w:customStyle="1" w:styleId="StylefugureChar">
    <w:name w:val="Style fugure Char"/>
    <w:basedOn w:val="StyleBodyTextIndentFirstline125cmLinespacingsChar"/>
    <w:link w:val="Stylefugure"/>
    <w:rsid w:val="00F63047"/>
    <w:rPr>
      <w:rFonts w:eastAsia="宋体" w:cs="宋体"/>
      <w:sz w:val="18"/>
      <w:szCs w:val="24"/>
      <w:lang w:val="en-GB" w:eastAsia="pt-PT" w:bidi="ar-SA"/>
    </w:rPr>
  </w:style>
  <w:style w:type="paragraph" w:customStyle="1" w:styleId="Hearding2level">
    <w:name w:val="Hearding 2 level"/>
    <w:basedOn w:val="StyleHeading2Left0cmLinespacing15lines"/>
    <w:rsid w:val="00F63047"/>
  </w:style>
  <w:style w:type="paragraph" w:customStyle="1" w:styleId="Author">
    <w:name w:val="Author"/>
    <w:basedOn w:val="Normal"/>
    <w:rsid w:val="00F22566"/>
    <w:pPr>
      <w:spacing w:line="360" w:lineRule="auto"/>
      <w:ind w:firstLine="120"/>
      <w:jc w:val="center"/>
    </w:pPr>
  </w:style>
  <w:style w:type="paragraph" w:customStyle="1" w:styleId="orgnization">
    <w:name w:val="orgnization"/>
    <w:basedOn w:val="Normal"/>
    <w:rsid w:val="00F22566"/>
    <w:pPr>
      <w:autoSpaceDE w:val="0"/>
      <w:jc w:val="center"/>
    </w:pPr>
    <w:rPr>
      <w:color w:val="231F20"/>
    </w:rPr>
  </w:style>
  <w:style w:type="paragraph" w:customStyle="1" w:styleId="Journal">
    <w:name w:val="Journal"/>
    <w:basedOn w:val="Normal"/>
    <w:rsid w:val="00F22566"/>
    <w:pPr>
      <w:jc w:val="center"/>
    </w:pPr>
    <w:rPr>
      <w:i/>
    </w:rPr>
  </w:style>
  <w:style w:type="paragraph" w:customStyle="1" w:styleId="Table">
    <w:name w:val="Table"/>
    <w:basedOn w:val="Normal"/>
    <w:rsid w:val="00AB000E"/>
  </w:style>
  <w:style w:type="paragraph" w:styleId="Quote">
    <w:name w:val="Quote"/>
    <w:basedOn w:val="Normal"/>
    <w:next w:val="Normal"/>
    <w:link w:val="QuoteChar"/>
    <w:uiPriority w:val="29"/>
    <w:qFormat/>
    <w:rsid w:val="00602DEA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602DEA"/>
    <w:rPr>
      <w:i/>
      <w:iCs/>
      <w:color w:val="000000"/>
      <w:kern w:val="2"/>
      <w:sz w:val="21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009B"/>
    <w:pPr>
      <w:keepLines/>
      <w:spacing w:before="480" w:line="276" w:lineRule="auto"/>
      <w:jc w:val="left"/>
      <w:outlineLvl w:val="9"/>
    </w:pPr>
    <w:rPr>
      <w:rFonts w:ascii="Cambria" w:hAnsi="Cambria"/>
      <w:color w:val="365F91"/>
      <w:sz w:val="28"/>
      <w:szCs w:val="28"/>
      <w:lang w:val="en-US" w:eastAsia="en-US"/>
    </w:rPr>
  </w:style>
  <w:style w:type="paragraph" w:customStyle="1" w:styleId="MTDisplayEquation">
    <w:name w:val="MTDisplayEquation"/>
    <w:basedOn w:val="BodyTextIndent"/>
    <w:next w:val="Normal"/>
    <w:link w:val="MTDisplayEquationChar"/>
    <w:rsid w:val="00FE3E45"/>
    <w:pPr>
      <w:tabs>
        <w:tab w:val="center" w:pos="4480"/>
        <w:tab w:val="right" w:pos="8980"/>
      </w:tabs>
      <w:ind w:firstLine="0"/>
    </w:pPr>
    <w:rPr>
      <w:sz w:val="21"/>
    </w:rPr>
  </w:style>
  <w:style w:type="character" w:customStyle="1" w:styleId="MTDisplayEquationChar">
    <w:name w:val="MTDisplayEquation Char"/>
    <w:link w:val="MTDisplayEquation"/>
    <w:rsid w:val="00FE3E45"/>
    <w:rPr>
      <w:rFonts w:eastAsia="宋体"/>
      <w:sz w:val="21"/>
      <w:szCs w:val="24"/>
      <w:lang w:val="en-GB" w:eastAsia="pt-PT" w:bidi="ar-SA"/>
    </w:rPr>
  </w:style>
  <w:style w:type="paragraph" w:customStyle="1" w:styleId="Default">
    <w:name w:val="Default"/>
    <w:rsid w:val="00003C5E"/>
    <w:pPr>
      <w:autoSpaceDE w:val="0"/>
      <w:autoSpaceDN w:val="0"/>
      <w:adjustRightInd w:val="0"/>
    </w:pPr>
    <w:rPr>
      <w:rFonts w:ascii="宋体" w:cs="宋体"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003C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Header">
    <w:name w:val="header"/>
    <w:basedOn w:val="Normal"/>
    <w:link w:val="HeaderChar"/>
    <w:rsid w:val="00173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173EC7"/>
    <w:rPr>
      <w:kern w:val="2"/>
      <w:sz w:val="18"/>
      <w:szCs w:val="18"/>
    </w:rPr>
  </w:style>
  <w:style w:type="character" w:styleId="CommentReference">
    <w:name w:val="annotation reference"/>
    <w:basedOn w:val="DefaultParagraphFont"/>
    <w:rsid w:val="00831F27"/>
    <w:rPr>
      <w:sz w:val="18"/>
      <w:szCs w:val="18"/>
    </w:rPr>
  </w:style>
  <w:style w:type="paragraph" w:styleId="Revision">
    <w:name w:val="Revision"/>
    <w:hidden/>
    <w:uiPriority w:val="71"/>
    <w:rsid w:val="00FD72B4"/>
    <w:rPr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67"/>
    <w:rsid w:val="009510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2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Data Sheet 1.DOCX</DocumentId>
    <TitleName xmlns="bf430173-20b6-4a7f-9ac3-dfa6232a70aa">Data Sheet 1.DOCX</TitleName>
    <DocumentType xmlns="bf430173-20b6-4a7f-9ac3-dfa6232a70aa">Data Sheet</DocumentType>
    <StageName xmlns="bf430173-20b6-4a7f-9ac3-dfa6232a70aa">Upload</StageName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1AD00724-49AA-214E-A8A5-13D2572027CC}"/>
</file>

<file path=customXml/itemProps2.xml><?xml version="1.0" encoding="utf-8"?>
<ds:datastoreItem xmlns:ds="http://schemas.openxmlformats.org/officeDocument/2006/customXml" ds:itemID="{C271073D-8539-4EE6-9743-00206EA94D23}"/>
</file>

<file path=customXml/itemProps3.xml><?xml version="1.0" encoding="utf-8"?>
<ds:datastoreItem xmlns:ds="http://schemas.openxmlformats.org/officeDocument/2006/customXml" ds:itemID="{25C36F21-A756-4B62-8555-EA4B3603F009}"/>
</file>

<file path=customXml/itemProps4.xml><?xml version="1.0" encoding="utf-8"?>
<ds:datastoreItem xmlns:ds="http://schemas.openxmlformats.org/officeDocument/2006/customXml" ds:itemID="{2187F561-6B49-458B-9E5C-A1E244C200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41</Words>
  <Characters>5934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6962</CharactersWithSpaces>
  <SharedDoc>false</SharedDoc>
  <HLinks>
    <vt:vector size="24" baseType="variant">
      <vt:variant>
        <vt:i4>196618</vt:i4>
      </vt:variant>
      <vt:variant>
        <vt:i4>105</vt:i4>
      </vt:variant>
      <vt:variant>
        <vt:i4>0</vt:i4>
      </vt:variant>
      <vt:variant>
        <vt:i4>5</vt:i4>
      </vt:variant>
      <vt:variant>
        <vt:lpwstr>http://www.ebi.ac.uk</vt:lpwstr>
      </vt:variant>
      <vt:variant>
        <vt:lpwstr/>
      </vt:variant>
      <vt:variant>
        <vt:i4>6684703</vt:i4>
      </vt:variant>
      <vt:variant>
        <vt:i4>39</vt:i4>
      </vt:variant>
      <vt:variant>
        <vt:i4>0</vt:i4>
      </vt:variant>
      <vt:variant>
        <vt:i4>5</vt:i4>
      </vt:variant>
      <vt:variant>
        <vt:lpwstr>http://bioinformatics.nmdp.org/</vt:lpwstr>
      </vt:variant>
      <vt:variant>
        <vt:lpwstr/>
      </vt:variant>
      <vt:variant>
        <vt:i4>5374008</vt:i4>
      </vt:variant>
      <vt:variant>
        <vt:i4>24</vt:i4>
      </vt:variant>
      <vt:variant>
        <vt:i4>0</vt:i4>
      </vt:variant>
      <vt:variant>
        <vt:i4>5</vt:i4>
      </vt:variant>
      <vt:variant>
        <vt:lpwstr>http://www.allelefrequencies.net/</vt:lpwstr>
      </vt:variant>
      <vt:variant>
        <vt:lpwstr/>
      </vt:variant>
      <vt:variant>
        <vt:i4>5767169</vt:i4>
      </vt:variant>
      <vt:variant>
        <vt:i4>36887</vt:i4>
      </vt:variant>
      <vt:variant>
        <vt:i4>1044</vt:i4>
      </vt:variant>
      <vt:variant>
        <vt:i4>1</vt:i4>
      </vt:variant>
      <vt:variant>
        <vt:lpwstr>Fig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Can Kesmir</cp:lastModifiedBy>
  <cp:revision>3</cp:revision>
  <cp:lastPrinted>2013-10-30T11:23:00Z</cp:lastPrinted>
  <dcterms:created xsi:type="dcterms:W3CDTF">2013-10-30T11:35:00Z</dcterms:created>
  <dcterms:modified xsi:type="dcterms:W3CDTF">2013-10-30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9"&gt;&lt;session id="e1FRhfOj"/&gt;&lt;style id="http://www.zotero.org/styles/frontiers-in-t-cell-biology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false"/&gt;&lt;pref name="automaticJournalAbbreviations" value="true"/&gt;&lt;pref name="noteType" value="0"/&gt;&lt;/prefs&gt;&lt;/data&gt;</vt:lpwstr>
  </property>
  <property fmtid="{D5CDD505-2E9C-101B-9397-08002B2CF9AE}" pid="4" name="MTEquationNumber2">
    <vt:lpwstr>(#S1.#E1)</vt:lpwstr>
  </property>
  <property fmtid="{D5CDD505-2E9C-101B-9397-08002B2CF9AE}" pid="5" name="MTWinEqns">
    <vt:bool>true</vt:bool>
  </property>
  <property fmtid="{D5CDD505-2E9C-101B-9397-08002B2CF9AE}" pid="6" name="ContentTypeId">
    <vt:lpwstr>0x01010087A27695CBD29F44888F9031E12CD0E2</vt:lpwstr>
  </property>
</Properties>
</file>